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C79AE" w14:textId="77777777" w:rsidR="009B2909" w:rsidRPr="009C066E" w:rsidRDefault="009B2909" w:rsidP="009B2909">
      <w:pPr>
        <w:spacing w:line="480" w:lineRule="auto"/>
        <w:jc w:val="center"/>
        <w:rPr>
          <w:b/>
        </w:rPr>
      </w:pPr>
      <w:r>
        <w:rPr>
          <w:b/>
        </w:rPr>
        <w:t>Differential effect of NMDA receptor GluN2C and GluN2D subunit ablation on behavior and channel blocker-induced schizophrenia phenotypes</w:t>
      </w:r>
    </w:p>
    <w:p w14:paraId="68150590" w14:textId="77777777" w:rsidR="009B2909" w:rsidRPr="009C066E" w:rsidRDefault="009B2909" w:rsidP="009B2909">
      <w:pPr>
        <w:spacing w:line="480" w:lineRule="auto"/>
        <w:jc w:val="center"/>
      </w:pPr>
    </w:p>
    <w:p w14:paraId="09836119" w14:textId="1A7318F5" w:rsidR="009B2909" w:rsidRPr="009C066E" w:rsidRDefault="009B2909" w:rsidP="009B2909">
      <w:pPr>
        <w:spacing w:line="480" w:lineRule="auto"/>
        <w:jc w:val="center"/>
        <w:rPr>
          <w:vertAlign w:val="superscript"/>
        </w:rPr>
      </w:pPr>
      <w:r w:rsidRPr="009C066E">
        <w:t>Gajanan P. Shelkar</w:t>
      </w:r>
      <w:r w:rsidRPr="009C066E">
        <w:rPr>
          <w:vertAlign w:val="superscript"/>
        </w:rPr>
        <w:t>1#</w:t>
      </w:r>
      <w:r>
        <w:t xml:space="preserve">, </w:t>
      </w:r>
      <w:proofErr w:type="spellStart"/>
      <w:r w:rsidRPr="009C066E">
        <w:t>Ratnamala</w:t>
      </w:r>
      <w:proofErr w:type="spellEnd"/>
      <w:r w:rsidRPr="009C066E">
        <w:t xml:space="preserve"> Pavuluri</w:t>
      </w:r>
      <w:r w:rsidRPr="009C066E">
        <w:rPr>
          <w:vertAlign w:val="superscript"/>
        </w:rPr>
        <w:t>1#</w:t>
      </w:r>
      <w:r w:rsidRPr="009C066E">
        <w:t>,</w:t>
      </w:r>
      <w:r>
        <w:t xml:space="preserve"> </w:t>
      </w:r>
      <w:proofErr w:type="spellStart"/>
      <w:r w:rsidRPr="009C066E">
        <w:t>Pauravi</w:t>
      </w:r>
      <w:proofErr w:type="spellEnd"/>
      <w:r w:rsidRPr="009C066E">
        <w:t xml:space="preserve"> </w:t>
      </w:r>
      <w:r>
        <w:t xml:space="preserve">J. </w:t>
      </w:r>
      <w:r w:rsidRPr="009C066E">
        <w:t>Gandhi</w:t>
      </w:r>
      <w:r w:rsidRPr="009C066E">
        <w:rPr>
          <w:vertAlign w:val="superscript"/>
        </w:rPr>
        <w:t>1#</w:t>
      </w:r>
      <w:r w:rsidRPr="009C066E">
        <w:t>,</w:t>
      </w:r>
      <w:r>
        <w:t xml:space="preserve"> </w:t>
      </w:r>
      <w:r w:rsidRPr="009C066E">
        <w:t>Aparna Ravikrishnan</w:t>
      </w:r>
      <w:r w:rsidRPr="009C066E">
        <w:rPr>
          <w:vertAlign w:val="superscript"/>
        </w:rPr>
        <w:t>1</w:t>
      </w:r>
      <w:r w:rsidRPr="009C066E">
        <w:t xml:space="preserve">, </w:t>
      </w:r>
      <w:r w:rsidR="00F23E9E">
        <w:t xml:space="preserve">Dinesh Y. </w:t>
      </w:r>
      <w:r w:rsidR="00F23E9E" w:rsidRPr="00F23E9E">
        <w:t>Gawande</w:t>
      </w:r>
      <w:r w:rsidR="00F23E9E" w:rsidRPr="00F23E9E">
        <w:rPr>
          <w:vertAlign w:val="superscript"/>
        </w:rPr>
        <w:t>1</w:t>
      </w:r>
      <w:r w:rsidR="00F23E9E">
        <w:t xml:space="preserve">, </w:t>
      </w:r>
      <w:proofErr w:type="spellStart"/>
      <w:r w:rsidRPr="00F23E9E">
        <w:t>Jinxu</w:t>
      </w:r>
      <w:proofErr w:type="spellEnd"/>
      <w:r>
        <w:t xml:space="preserve"> Liu</w:t>
      </w:r>
      <w:r>
        <w:rPr>
          <w:vertAlign w:val="superscript"/>
        </w:rPr>
        <w:t>1</w:t>
      </w:r>
      <w:r>
        <w:t>, Dustin J. Stairs</w:t>
      </w:r>
      <w:r>
        <w:rPr>
          <w:vertAlign w:val="superscript"/>
        </w:rPr>
        <w:t>2</w:t>
      </w:r>
      <w:r>
        <w:t>, Rajesh R. Ugale</w:t>
      </w:r>
      <w:r>
        <w:rPr>
          <w:vertAlign w:val="superscript"/>
        </w:rPr>
        <w:t>3</w:t>
      </w:r>
      <w:r>
        <w:t xml:space="preserve"> </w:t>
      </w:r>
      <w:r w:rsidRPr="009C066E">
        <w:t>and Shashank M. Dravid</w:t>
      </w:r>
      <w:r>
        <w:rPr>
          <w:vertAlign w:val="superscript"/>
        </w:rPr>
        <w:t>1</w:t>
      </w:r>
    </w:p>
    <w:p w14:paraId="0AF0B663" w14:textId="1030B242" w:rsidR="00CD67E0" w:rsidRDefault="00CD67E0"/>
    <w:p w14:paraId="37334DF7" w14:textId="4642DB37" w:rsidR="009B2909" w:rsidRDefault="009B2909"/>
    <w:p w14:paraId="0DE0A8B2" w14:textId="7EB474B9" w:rsidR="009B2909" w:rsidRDefault="009B2909"/>
    <w:p w14:paraId="6BEEE905" w14:textId="476E62EC" w:rsidR="009B2909" w:rsidRDefault="009B2909"/>
    <w:p w14:paraId="70D5C62F" w14:textId="5420D9BB" w:rsidR="009B2909" w:rsidRDefault="009B2909"/>
    <w:p w14:paraId="0B4DC110" w14:textId="40F44C64" w:rsidR="009B2909" w:rsidRDefault="009B2909"/>
    <w:p w14:paraId="77238067" w14:textId="2801D4B9" w:rsidR="009B2909" w:rsidRDefault="009B2909"/>
    <w:p w14:paraId="694A86DC" w14:textId="6B2494F7" w:rsidR="009B2909" w:rsidRDefault="009B2909"/>
    <w:p w14:paraId="7573A8E9" w14:textId="7123E31C" w:rsidR="009B2909" w:rsidRDefault="009B2909"/>
    <w:p w14:paraId="08CC9BBE" w14:textId="2C7F7129" w:rsidR="009B2909" w:rsidRDefault="009B2909"/>
    <w:p w14:paraId="30250105" w14:textId="16A4EF77" w:rsidR="009B2909" w:rsidRDefault="009B2909"/>
    <w:p w14:paraId="5083691E" w14:textId="5C648946" w:rsidR="009B2909" w:rsidRDefault="009B2909"/>
    <w:p w14:paraId="17F3396B" w14:textId="68EE826E" w:rsidR="009B2909" w:rsidRDefault="009B2909"/>
    <w:p w14:paraId="210E9785" w14:textId="47D78FD3" w:rsidR="009B2909" w:rsidRDefault="009B2909"/>
    <w:p w14:paraId="33B56892" w14:textId="5179777D" w:rsidR="009B2909" w:rsidRDefault="009B2909"/>
    <w:p w14:paraId="3BE9D711" w14:textId="14EC8D28" w:rsidR="009B2909" w:rsidRDefault="009B2909"/>
    <w:p w14:paraId="51EFF32C" w14:textId="7D50CF4C" w:rsidR="009B2909" w:rsidRDefault="009B2909"/>
    <w:p w14:paraId="202DA187" w14:textId="119A88E5" w:rsidR="009B2909" w:rsidRDefault="009B2909"/>
    <w:p w14:paraId="70826C4A" w14:textId="56814E70" w:rsidR="009B2909" w:rsidRDefault="009B2909"/>
    <w:p w14:paraId="39AB0CC2" w14:textId="721541CB" w:rsidR="009B2909" w:rsidRDefault="009B2909"/>
    <w:p w14:paraId="348A085A" w14:textId="2E6F250F" w:rsidR="009B2909" w:rsidRDefault="009B2909"/>
    <w:p w14:paraId="78ED8B69" w14:textId="4C0A289D" w:rsidR="009B2909" w:rsidRDefault="009B2909"/>
    <w:p w14:paraId="3CC4F769" w14:textId="6B5451F5" w:rsidR="009B2909" w:rsidRDefault="009B2909"/>
    <w:p w14:paraId="1CD9038A" w14:textId="4C698F63" w:rsidR="009B2909" w:rsidRDefault="009B2909"/>
    <w:p w14:paraId="08AEA308" w14:textId="2EB12A1F" w:rsidR="009B2909" w:rsidRDefault="009B2909"/>
    <w:p w14:paraId="5DA9B449" w14:textId="52764A3B" w:rsidR="009B2909" w:rsidRDefault="009B2909"/>
    <w:p w14:paraId="1F0AA0FD" w14:textId="75CEBE6F" w:rsidR="009B2909" w:rsidRDefault="009B2909"/>
    <w:p w14:paraId="176C8ED4" w14:textId="3AB02113" w:rsidR="009B2909" w:rsidRDefault="009B2909"/>
    <w:p w14:paraId="11F1A960" w14:textId="7EFB88AF" w:rsidR="009B2909" w:rsidRDefault="009B2909"/>
    <w:p w14:paraId="12B7A65A" w14:textId="2A757914" w:rsidR="009B2909" w:rsidRDefault="009B2909"/>
    <w:p w14:paraId="77B2B873" w14:textId="1E5AF8DC" w:rsidR="009B2909" w:rsidRDefault="009B2909"/>
    <w:p w14:paraId="2309C4C0" w14:textId="48CDAF66" w:rsidR="009B2909" w:rsidRDefault="009B2909"/>
    <w:p w14:paraId="15CEB7FF" w14:textId="3675603E" w:rsidR="009B2909" w:rsidRDefault="009B2909"/>
    <w:p w14:paraId="4FFA039D" w14:textId="456976C0" w:rsidR="009B2909" w:rsidRDefault="009B2909"/>
    <w:p w14:paraId="79FD7FFC" w14:textId="0D23D764" w:rsidR="009B2909" w:rsidRDefault="009B2909"/>
    <w:p w14:paraId="330AE016" w14:textId="43436DC8" w:rsidR="009B2909" w:rsidRDefault="009B2909"/>
    <w:p w14:paraId="0CD75791" w14:textId="3C471B36" w:rsidR="009B2909" w:rsidRDefault="009B2909"/>
    <w:p w14:paraId="0EEBAFAD" w14:textId="155529C5" w:rsidR="009B2909" w:rsidRDefault="009B2909">
      <w:r>
        <w:rPr>
          <w:noProof/>
        </w:rPr>
        <w:drawing>
          <wp:inline distT="0" distB="0" distL="0" distR="0" wp14:anchorId="08CC3879" wp14:editId="2174E591">
            <wp:extent cx="5662903" cy="34594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7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13" t="18974" r="16281" b="25471"/>
                    <a:stretch/>
                  </pic:blipFill>
                  <pic:spPr bwMode="auto">
                    <a:xfrm>
                      <a:off x="0" y="0"/>
                      <a:ext cx="5666342" cy="34615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30393D" w14:textId="75EDEF62" w:rsidR="009B2909" w:rsidRDefault="009B2909"/>
    <w:p w14:paraId="44057252" w14:textId="1FFF8709" w:rsidR="009B2909" w:rsidRDefault="009B2909"/>
    <w:p w14:paraId="17574830" w14:textId="77777777" w:rsidR="005D22B7" w:rsidRDefault="005D22B7" w:rsidP="009B2909">
      <w:pPr>
        <w:spacing w:line="480" w:lineRule="auto"/>
        <w:jc w:val="both"/>
        <w:rPr>
          <w:b/>
          <w:bCs/>
        </w:rPr>
      </w:pPr>
    </w:p>
    <w:p w14:paraId="424835E7" w14:textId="630A25C1" w:rsidR="009B2909" w:rsidRPr="0043053F" w:rsidRDefault="009B2909" w:rsidP="009B2909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ry f</w:t>
      </w:r>
      <w:r w:rsidRPr="0043053F">
        <w:rPr>
          <w:b/>
          <w:bCs/>
        </w:rPr>
        <w:t>igure 1: Effect of PCP on locomotor activity in GluN2C KO (β-gal).</w:t>
      </w:r>
      <w:r>
        <w:rPr>
          <w:b/>
          <w:bCs/>
        </w:rPr>
        <w:t xml:space="preserve"> </w:t>
      </w:r>
      <w:r>
        <w:t xml:space="preserve">The WT and GluN2C KO (β-gal) animals were treated with saline or PCP and assessed for locomotor activity. Both WT and GluN2C KO (β-gal) mice showed significant increase in locomotor activity following PCP. ***P = 0.0002, </w:t>
      </w:r>
      <w:r w:rsidRPr="0043053F">
        <w:rPr>
          <w:vertAlign w:val="superscript"/>
        </w:rPr>
        <w:t>#</w:t>
      </w:r>
      <w:r>
        <w:t xml:space="preserve">P = 0.03 vs respective saline treatment, </w:t>
      </w:r>
      <w:r w:rsidRPr="0043053F">
        <w:rPr>
          <w:vertAlign w:val="superscript"/>
        </w:rPr>
        <w:t>$</w:t>
      </w:r>
      <w:r>
        <w:t xml:space="preserve">P = 0.01 vs WT PCP one-way ANOVA followed by </w:t>
      </w:r>
      <w:proofErr w:type="spellStart"/>
      <w:r>
        <w:t>Bonferonni</w:t>
      </w:r>
      <w:proofErr w:type="spellEnd"/>
      <w:r>
        <w:t xml:space="preserve"> post-hoc test).    </w:t>
      </w:r>
    </w:p>
    <w:p w14:paraId="28EC368B" w14:textId="5C021537" w:rsidR="004B04D5" w:rsidRDefault="004B04D5">
      <w:pPr>
        <w:spacing w:after="200" w:line="276" w:lineRule="auto"/>
      </w:pPr>
      <w:r>
        <w:br w:type="page"/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1379"/>
        <w:gridCol w:w="1432"/>
        <w:gridCol w:w="1468"/>
        <w:gridCol w:w="1125"/>
        <w:gridCol w:w="673"/>
        <w:gridCol w:w="939"/>
        <w:gridCol w:w="1688"/>
        <w:gridCol w:w="1484"/>
      </w:tblGrid>
      <w:tr w:rsidR="004B04D5" w:rsidRPr="00DB0235" w14:paraId="28D3CE01" w14:textId="77777777" w:rsidTr="00C06E17">
        <w:trPr>
          <w:trHeight w:val="420"/>
        </w:trPr>
        <w:tc>
          <w:tcPr>
            <w:tcW w:w="10188" w:type="dxa"/>
            <w:gridSpan w:val="8"/>
            <w:noWrap/>
            <w:hideMark/>
          </w:tcPr>
          <w:p w14:paraId="6F0EE0D2" w14:textId="77777777" w:rsidR="004B04D5" w:rsidRPr="00DB0235" w:rsidRDefault="004B04D5" w:rsidP="00D33866">
            <w:pPr>
              <w:jc w:val="center"/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lastRenderedPageBreak/>
              <w:t>Behavioral analysis of GluN2C knockout mouse line</w:t>
            </w:r>
          </w:p>
        </w:tc>
      </w:tr>
      <w:tr w:rsidR="004B04D5" w:rsidRPr="00DB0235" w14:paraId="6493306B" w14:textId="77777777" w:rsidTr="00C06E17">
        <w:trPr>
          <w:trHeight w:val="576"/>
        </w:trPr>
        <w:tc>
          <w:tcPr>
            <w:tcW w:w="1379" w:type="dxa"/>
            <w:noWrap/>
            <w:hideMark/>
          </w:tcPr>
          <w:p w14:paraId="6092BDA0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Paradigm</w:t>
            </w:r>
          </w:p>
        </w:tc>
        <w:tc>
          <w:tcPr>
            <w:tcW w:w="1432" w:type="dxa"/>
            <w:noWrap/>
            <w:hideMark/>
          </w:tcPr>
          <w:p w14:paraId="788184FA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Parameter</w:t>
            </w:r>
          </w:p>
        </w:tc>
        <w:tc>
          <w:tcPr>
            <w:tcW w:w="1468" w:type="dxa"/>
            <w:noWrap/>
            <w:hideMark/>
          </w:tcPr>
          <w:p w14:paraId="1BD77391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Strain</w:t>
            </w:r>
          </w:p>
        </w:tc>
        <w:tc>
          <w:tcPr>
            <w:tcW w:w="1125" w:type="dxa"/>
            <w:noWrap/>
            <w:hideMark/>
          </w:tcPr>
          <w:p w14:paraId="3379482F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Sex</w:t>
            </w:r>
          </w:p>
        </w:tc>
        <w:tc>
          <w:tcPr>
            <w:tcW w:w="673" w:type="dxa"/>
            <w:noWrap/>
            <w:hideMark/>
          </w:tcPr>
          <w:p w14:paraId="4ED309FE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Age</w:t>
            </w:r>
          </w:p>
        </w:tc>
        <w:tc>
          <w:tcPr>
            <w:tcW w:w="939" w:type="dxa"/>
            <w:noWrap/>
            <w:hideMark/>
          </w:tcPr>
          <w:p w14:paraId="113323BA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Drug and dose</w:t>
            </w:r>
          </w:p>
        </w:tc>
        <w:tc>
          <w:tcPr>
            <w:tcW w:w="1688" w:type="dxa"/>
            <w:noWrap/>
            <w:hideMark/>
          </w:tcPr>
          <w:p w14:paraId="71EE50DD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Observations</w:t>
            </w:r>
          </w:p>
        </w:tc>
        <w:tc>
          <w:tcPr>
            <w:tcW w:w="1484" w:type="dxa"/>
            <w:noWrap/>
            <w:hideMark/>
          </w:tcPr>
          <w:p w14:paraId="5EA11443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Reference</w:t>
            </w:r>
          </w:p>
        </w:tc>
      </w:tr>
      <w:tr w:rsidR="004B04D5" w:rsidRPr="00DB0235" w14:paraId="7F3B5334" w14:textId="77777777" w:rsidTr="00C06E17">
        <w:trPr>
          <w:trHeight w:val="576"/>
        </w:trPr>
        <w:tc>
          <w:tcPr>
            <w:tcW w:w="1379" w:type="dxa"/>
            <w:vMerge w:val="restart"/>
            <w:noWrap/>
            <w:hideMark/>
          </w:tcPr>
          <w:p w14:paraId="7DB5702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Open field test</w:t>
            </w:r>
          </w:p>
          <w:p w14:paraId="349C8EF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  <w:p w14:paraId="75256AE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432" w:type="dxa"/>
            <w:noWrap/>
            <w:hideMark/>
          </w:tcPr>
          <w:p w14:paraId="378208B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Locomotor activity</w:t>
            </w:r>
          </w:p>
        </w:tc>
        <w:tc>
          <w:tcPr>
            <w:tcW w:w="1468" w:type="dxa"/>
            <w:noWrap/>
            <w:hideMark/>
          </w:tcPr>
          <w:p w14:paraId="1295195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25" w:type="dxa"/>
            <w:noWrap/>
            <w:hideMark/>
          </w:tcPr>
          <w:p w14:paraId="7CF9F5A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  <w:hideMark/>
          </w:tcPr>
          <w:p w14:paraId="1C52A3E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29657A8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35196E32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 change in locomotor activity</w:t>
            </w:r>
          </w:p>
        </w:tc>
        <w:tc>
          <w:tcPr>
            <w:tcW w:w="1484" w:type="dxa"/>
            <w:noWrap/>
            <w:hideMark/>
          </w:tcPr>
          <w:p w14:paraId="2BA54B02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5F1D00EC" w14:textId="77777777" w:rsidTr="00C06E17">
        <w:trPr>
          <w:trHeight w:val="576"/>
        </w:trPr>
        <w:tc>
          <w:tcPr>
            <w:tcW w:w="1379" w:type="dxa"/>
            <w:vMerge/>
            <w:noWrap/>
            <w:hideMark/>
          </w:tcPr>
          <w:p w14:paraId="21F3FD0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283F0196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Locomotor activity</w:t>
            </w:r>
          </w:p>
        </w:tc>
        <w:tc>
          <w:tcPr>
            <w:tcW w:w="1468" w:type="dxa"/>
            <w:hideMark/>
          </w:tcPr>
          <w:p w14:paraId="142C9DA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JJcl</w:t>
            </w:r>
          </w:p>
        </w:tc>
        <w:tc>
          <w:tcPr>
            <w:tcW w:w="1125" w:type="dxa"/>
            <w:noWrap/>
            <w:hideMark/>
          </w:tcPr>
          <w:p w14:paraId="0EA7DD9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t specified</w:t>
            </w:r>
          </w:p>
        </w:tc>
        <w:tc>
          <w:tcPr>
            <w:tcW w:w="673" w:type="dxa"/>
            <w:noWrap/>
            <w:hideMark/>
          </w:tcPr>
          <w:p w14:paraId="58EBC05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5-6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673FB4E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120D060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 change in locomotor activity</w:t>
            </w:r>
          </w:p>
        </w:tc>
        <w:tc>
          <w:tcPr>
            <w:tcW w:w="1484" w:type="dxa"/>
            <w:noWrap/>
            <w:hideMark/>
          </w:tcPr>
          <w:p w14:paraId="18ADD04E" w14:textId="1745E493" w:rsidR="004B04D5" w:rsidRPr="00DB0235" w:rsidRDefault="00320886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 w:rsidRPr="00320886">
              <w:rPr>
                <w:color w:val="212121"/>
                <w:sz w:val="23"/>
                <w:szCs w:val="23"/>
                <w:vertAlign w:val="superscript"/>
              </w:rPr>
              <w:t>17]</w:t>
            </w:r>
            <w:proofErr w:type="spellStart"/>
            <w:r w:rsidR="004B04D5" w:rsidRPr="00DB0235">
              <w:rPr>
                <w:color w:val="212121"/>
                <w:sz w:val="23"/>
                <w:szCs w:val="23"/>
              </w:rPr>
              <w:t>Kadotani</w:t>
            </w:r>
            <w:proofErr w:type="spellEnd"/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1996</w:t>
            </w:r>
          </w:p>
        </w:tc>
      </w:tr>
      <w:tr w:rsidR="004B04D5" w:rsidRPr="00DB0235" w14:paraId="7935A86F" w14:textId="77777777" w:rsidTr="00C06E17">
        <w:trPr>
          <w:trHeight w:val="576"/>
        </w:trPr>
        <w:tc>
          <w:tcPr>
            <w:tcW w:w="1379" w:type="dxa"/>
            <w:vMerge/>
            <w:noWrap/>
            <w:hideMark/>
          </w:tcPr>
          <w:p w14:paraId="76B94D9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3DE2EE0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Locomotor activity</w:t>
            </w:r>
          </w:p>
        </w:tc>
        <w:tc>
          <w:tcPr>
            <w:tcW w:w="1468" w:type="dxa"/>
            <w:hideMark/>
          </w:tcPr>
          <w:p w14:paraId="45D35226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ix C57B/6J (95%) + 129Sv/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Ev</w:t>
            </w:r>
            <w:proofErr w:type="spellEnd"/>
          </w:p>
        </w:tc>
        <w:tc>
          <w:tcPr>
            <w:tcW w:w="1125" w:type="dxa"/>
            <w:noWrap/>
            <w:hideMark/>
          </w:tcPr>
          <w:p w14:paraId="57034515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  <w:hideMark/>
          </w:tcPr>
          <w:p w14:paraId="337E2932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4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09FF329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1E44930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 change in locomotor activity</w:t>
            </w:r>
          </w:p>
        </w:tc>
        <w:tc>
          <w:tcPr>
            <w:tcW w:w="1484" w:type="dxa"/>
            <w:noWrap/>
            <w:hideMark/>
          </w:tcPr>
          <w:p w14:paraId="47C8B0DB" w14:textId="7414D1CA" w:rsidR="004B04D5" w:rsidRPr="00DB0235" w:rsidRDefault="00320886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 w:rsidRPr="00320886">
              <w:rPr>
                <w:color w:val="212121"/>
                <w:sz w:val="23"/>
                <w:szCs w:val="23"/>
                <w:vertAlign w:val="superscript"/>
              </w:rPr>
              <w:t>1</w:t>
            </w:r>
            <w:r>
              <w:rPr>
                <w:color w:val="212121"/>
                <w:sz w:val="23"/>
                <w:szCs w:val="23"/>
                <w:vertAlign w:val="superscript"/>
              </w:rPr>
              <w:t>8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Hillman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11</w:t>
            </w:r>
          </w:p>
        </w:tc>
      </w:tr>
      <w:tr w:rsidR="004B04D5" w:rsidRPr="00DB0235" w14:paraId="2D05DF57" w14:textId="77777777" w:rsidTr="00C06E17">
        <w:trPr>
          <w:trHeight w:val="576"/>
        </w:trPr>
        <w:tc>
          <w:tcPr>
            <w:tcW w:w="1379" w:type="dxa"/>
            <w:vMerge w:val="restart"/>
            <w:noWrap/>
            <w:hideMark/>
          </w:tcPr>
          <w:p w14:paraId="1A8B933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proofErr w:type="spellStart"/>
            <w:r w:rsidRPr="00DB0235">
              <w:rPr>
                <w:color w:val="212121"/>
                <w:sz w:val="23"/>
                <w:szCs w:val="23"/>
              </w:rPr>
              <w:t>Prepulse</w:t>
            </w:r>
            <w:proofErr w:type="spellEnd"/>
            <w:r w:rsidRPr="00DB0235">
              <w:rPr>
                <w:color w:val="212121"/>
                <w:sz w:val="23"/>
                <w:szCs w:val="23"/>
              </w:rPr>
              <w:t xml:space="preserve"> inhibition</w:t>
            </w:r>
          </w:p>
          <w:p w14:paraId="779BD6EF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  <w:p w14:paraId="309177E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  <w:p w14:paraId="57B09953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  <w:p w14:paraId="2CF6F3E6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  <w:p w14:paraId="18F783D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432" w:type="dxa"/>
            <w:noWrap/>
            <w:hideMark/>
          </w:tcPr>
          <w:p w14:paraId="6A8A8FCC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tartle amplitude</w:t>
            </w:r>
          </w:p>
        </w:tc>
        <w:tc>
          <w:tcPr>
            <w:tcW w:w="1468" w:type="dxa"/>
            <w:noWrap/>
            <w:hideMark/>
          </w:tcPr>
          <w:p w14:paraId="60BB6F22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25" w:type="dxa"/>
            <w:noWrap/>
            <w:hideMark/>
          </w:tcPr>
          <w:p w14:paraId="11A34605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  <w:hideMark/>
          </w:tcPr>
          <w:p w14:paraId="3FC1D90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0AB09A26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34164FC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increase in startle amplitude in HET but no change in KO</w:t>
            </w:r>
          </w:p>
        </w:tc>
        <w:tc>
          <w:tcPr>
            <w:tcW w:w="1484" w:type="dxa"/>
            <w:noWrap/>
            <w:hideMark/>
          </w:tcPr>
          <w:p w14:paraId="56FFC3C2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633E8507" w14:textId="77777777" w:rsidTr="00C06E17">
        <w:trPr>
          <w:trHeight w:val="576"/>
        </w:trPr>
        <w:tc>
          <w:tcPr>
            <w:tcW w:w="1379" w:type="dxa"/>
            <w:vMerge/>
            <w:noWrap/>
            <w:hideMark/>
          </w:tcPr>
          <w:p w14:paraId="5555DBB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59DB679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tartle amplitude</w:t>
            </w:r>
          </w:p>
        </w:tc>
        <w:tc>
          <w:tcPr>
            <w:tcW w:w="1468" w:type="dxa"/>
            <w:noWrap/>
            <w:hideMark/>
          </w:tcPr>
          <w:p w14:paraId="51218004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25" w:type="dxa"/>
            <w:noWrap/>
            <w:hideMark/>
          </w:tcPr>
          <w:p w14:paraId="0D38FED6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+F</w:t>
            </w:r>
          </w:p>
        </w:tc>
        <w:tc>
          <w:tcPr>
            <w:tcW w:w="673" w:type="dxa"/>
            <w:noWrap/>
            <w:hideMark/>
          </w:tcPr>
          <w:p w14:paraId="5E95020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157AA4E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1D15D34B" w14:textId="0BDD48F2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Trend </w:t>
            </w:r>
            <w:r w:rsidR="00094058">
              <w:rPr>
                <w:color w:val="212121"/>
                <w:sz w:val="23"/>
                <w:szCs w:val="23"/>
              </w:rPr>
              <w:t>for an</w:t>
            </w:r>
            <w:r w:rsidRPr="00DB0235">
              <w:rPr>
                <w:color w:val="212121"/>
                <w:sz w:val="23"/>
                <w:szCs w:val="23"/>
              </w:rPr>
              <w:t xml:space="preserve"> increase in startle amplitude in HET </w:t>
            </w:r>
          </w:p>
        </w:tc>
        <w:tc>
          <w:tcPr>
            <w:tcW w:w="1484" w:type="dxa"/>
            <w:noWrap/>
            <w:hideMark/>
          </w:tcPr>
          <w:p w14:paraId="6957AAC0" w14:textId="0D013C66" w:rsidR="004B04D5" w:rsidRPr="00DB0235" w:rsidRDefault="00320886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33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Takeuchi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01</w:t>
            </w:r>
          </w:p>
        </w:tc>
      </w:tr>
      <w:tr w:rsidR="004B04D5" w:rsidRPr="00DB0235" w14:paraId="6688F0BB" w14:textId="77777777" w:rsidTr="00C06E17">
        <w:trPr>
          <w:trHeight w:val="576"/>
        </w:trPr>
        <w:tc>
          <w:tcPr>
            <w:tcW w:w="1379" w:type="dxa"/>
            <w:vMerge/>
            <w:noWrap/>
            <w:hideMark/>
          </w:tcPr>
          <w:p w14:paraId="7082525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529E4DB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Startle amplitude</w:t>
            </w:r>
          </w:p>
        </w:tc>
        <w:tc>
          <w:tcPr>
            <w:tcW w:w="1468" w:type="dxa"/>
            <w:hideMark/>
          </w:tcPr>
          <w:p w14:paraId="1E184B9C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ix C57B/6J (95%) + 129Sv/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Ev</w:t>
            </w:r>
            <w:proofErr w:type="spellEnd"/>
          </w:p>
        </w:tc>
        <w:tc>
          <w:tcPr>
            <w:tcW w:w="1125" w:type="dxa"/>
            <w:noWrap/>
            <w:hideMark/>
          </w:tcPr>
          <w:p w14:paraId="2519694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  <w:hideMark/>
          </w:tcPr>
          <w:p w14:paraId="5AE7A453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0397E976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75E3F72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increase in startle amplitude in HET and KO</w:t>
            </w:r>
          </w:p>
        </w:tc>
        <w:tc>
          <w:tcPr>
            <w:tcW w:w="1484" w:type="dxa"/>
            <w:noWrap/>
            <w:hideMark/>
          </w:tcPr>
          <w:p w14:paraId="458DA893" w14:textId="006A15B6" w:rsidR="004B04D5" w:rsidRPr="00DB0235" w:rsidRDefault="00320886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 w:rsidRPr="00320886">
              <w:rPr>
                <w:color w:val="212121"/>
                <w:sz w:val="23"/>
                <w:szCs w:val="23"/>
                <w:vertAlign w:val="superscript"/>
              </w:rPr>
              <w:t>1</w:t>
            </w:r>
            <w:r>
              <w:rPr>
                <w:color w:val="212121"/>
                <w:sz w:val="23"/>
                <w:szCs w:val="23"/>
                <w:vertAlign w:val="superscript"/>
              </w:rPr>
              <w:t>9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Gupta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16</w:t>
            </w:r>
          </w:p>
        </w:tc>
      </w:tr>
      <w:tr w:rsidR="004B04D5" w:rsidRPr="00DB0235" w14:paraId="4D7AE77D" w14:textId="77777777" w:rsidTr="00C06E17">
        <w:trPr>
          <w:trHeight w:val="288"/>
        </w:trPr>
        <w:tc>
          <w:tcPr>
            <w:tcW w:w="1379" w:type="dxa"/>
            <w:vMerge/>
            <w:noWrap/>
            <w:hideMark/>
          </w:tcPr>
          <w:p w14:paraId="2E88344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3A49D19F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%PPI</w:t>
            </w:r>
          </w:p>
        </w:tc>
        <w:tc>
          <w:tcPr>
            <w:tcW w:w="1468" w:type="dxa"/>
            <w:noWrap/>
            <w:hideMark/>
          </w:tcPr>
          <w:p w14:paraId="3CFB8E1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25" w:type="dxa"/>
            <w:noWrap/>
            <w:hideMark/>
          </w:tcPr>
          <w:p w14:paraId="1986CD3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  <w:hideMark/>
          </w:tcPr>
          <w:p w14:paraId="637B8E0C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16053EC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6244FDC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 change</w:t>
            </w:r>
          </w:p>
        </w:tc>
        <w:tc>
          <w:tcPr>
            <w:tcW w:w="1484" w:type="dxa"/>
            <w:noWrap/>
            <w:hideMark/>
          </w:tcPr>
          <w:p w14:paraId="0BC9883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60FAB6F3" w14:textId="77777777" w:rsidTr="00C06E17">
        <w:trPr>
          <w:trHeight w:val="576"/>
        </w:trPr>
        <w:tc>
          <w:tcPr>
            <w:tcW w:w="1379" w:type="dxa"/>
            <w:vMerge/>
            <w:noWrap/>
            <w:hideMark/>
          </w:tcPr>
          <w:p w14:paraId="7F0F93E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13A9070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%PPI</w:t>
            </w:r>
          </w:p>
        </w:tc>
        <w:tc>
          <w:tcPr>
            <w:tcW w:w="1468" w:type="dxa"/>
            <w:hideMark/>
          </w:tcPr>
          <w:p w14:paraId="567FDE7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ix C57B/6J (95%) + 129Sv/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Ev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286D1F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  <w:hideMark/>
          </w:tcPr>
          <w:p w14:paraId="09322DA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650D29B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45074DF5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reduction in PPI in HET at 82 dB</w:t>
            </w:r>
          </w:p>
        </w:tc>
        <w:tc>
          <w:tcPr>
            <w:tcW w:w="1484" w:type="dxa"/>
            <w:noWrap/>
            <w:hideMark/>
          </w:tcPr>
          <w:p w14:paraId="444688CB" w14:textId="527DC332" w:rsidR="004B04D5" w:rsidRPr="00DB0235" w:rsidRDefault="00320886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 w:rsidRPr="00320886">
              <w:rPr>
                <w:color w:val="212121"/>
                <w:sz w:val="23"/>
                <w:szCs w:val="23"/>
                <w:vertAlign w:val="superscript"/>
              </w:rPr>
              <w:t>1</w:t>
            </w:r>
            <w:r>
              <w:rPr>
                <w:color w:val="212121"/>
                <w:sz w:val="23"/>
                <w:szCs w:val="23"/>
                <w:vertAlign w:val="superscript"/>
              </w:rPr>
              <w:t>9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Gupta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16</w:t>
            </w:r>
          </w:p>
        </w:tc>
      </w:tr>
      <w:tr w:rsidR="004B04D5" w:rsidRPr="00DB0235" w14:paraId="71274E8B" w14:textId="77777777" w:rsidTr="00C06E17">
        <w:trPr>
          <w:trHeight w:val="288"/>
        </w:trPr>
        <w:tc>
          <w:tcPr>
            <w:tcW w:w="1379" w:type="dxa"/>
            <w:vMerge/>
            <w:noWrap/>
            <w:hideMark/>
          </w:tcPr>
          <w:p w14:paraId="0D49750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561A49F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%PPI</w:t>
            </w:r>
          </w:p>
        </w:tc>
        <w:tc>
          <w:tcPr>
            <w:tcW w:w="1468" w:type="dxa"/>
            <w:noWrap/>
            <w:hideMark/>
          </w:tcPr>
          <w:p w14:paraId="4994F8E0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25" w:type="dxa"/>
            <w:noWrap/>
            <w:hideMark/>
          </w:tcPr>
          <w:p w14:paraId="731C894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+F</w:t>
            </w:r>
          </w:p>
        </w:tc>
        <w:tc>
          <w:tcPr>
            <w:tcW w:w="673" w:type="dxa"/>
            <w:noWrap/>
            <w:hideMark/>
          </w:tcPr>
          <w:p w14:paraId="28CB7C2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2167AF4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21BC03F9" w14:textId="3799B340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Trend </w:t>
            </w:r>
            <w:r w:rsidR="00094058">
              <w:rPr>
                <w:color w:val="212121"/>
                <w:sz w:val="23"/>
                <w:szCs w:val="23"/>
              </w:rPr>
              <w:t>for a</w:t>
            </w:r>
            <w:r w:rsidRPr="00DB0235">
              <w:rPr>
                <w:color w:val="212121"/>
                <w:sz w:val="23"/>
                <w:szCs w:val="23"/>
              </w:rPr>
              <w:t xml:space="preserve"> reduc</w:t>
            </w:r>
            <w:r w:rsidR="00094058">
              <w:rPr>
                <w:color w:val="212121"/>
                <w:sz w:val="23"/>
                <w:szCs w:val="23"/>
              </w:rPr>
              <w:t>tion in</w:t>
            </w:r>
            <w:r w:rsidRPr="00DB0235">
              <w:rPr>
                <w:color w:val="212121"/>
                <w:sz w:val="23"/>
                <w:szCs w:val="23"/>
              </w:rPr>
              <w:t xml:space="preserve"> PPI in HET at 78, 86 and 90 dB</w:t>
            </w:r>
          </w:p>
        </w:tc>
        <w:tc>
          <w:tcPr>
            <w:tcW w:w="1484" w:type="dxa"/>
            <w:noWrap/>
            <w:hideMark/>
          </w:tcPr>
          <w:p w14:paraId="44F11E61" w14:textId="3F68922F" w:rsidR="004B04D5" w:rsidRPr="00DB0235" w:rsidRDefault="00320886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33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Takeuchi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01</w:t>
            </w:r>
          </w:p>
        </w:tc>
      </w:tr>
      <w:tr w:rsidR="004B04D5" w:rsidRPr="00DB0235" w14:paraId="05FF874A" w14:textId="77777777" w:rsidTr="00C06E17">
        <w:trPr>
          <w:trHeight w:val="288"/>
        </w:trPr>
        <w:tc>
          <w:tcPr>
            <w:tcW w:w="1379" w:type="dxa"/>
            <w:vMerge w:val="restart"/>
            <w:noWrap/>
            <w:hideMark/>
          </w:tcPr>
          <w:p w14:paraId="0BFD2C8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Forced swim test</w:t>
            </w:r>
          </w:p>
          <w:p w14:paraId="0AA0E3A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432" w:type="dxa"/>
            <w:noWrap/>
            <w:hideMark/>
          </w:tcPr>
          <w:p w14:paraId="594B07A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Immobility time</w:t>
            </w:r>
          </w:p>
        </w:tc>
        <w:tc>
          <w:tcPr>
            <w:tcW w:w="1468" w:type="dxa"/>
            <w:noWrap/>
            <w:hideMark/>
          </w:tcPr>
          <w:p w14:paraId="2E71D7D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25" w:type="dxa"/>
            <w:noWrap/>
            <w:hideMark/>
          </w:tcPr>
          <w:p w14:paraId="6072B0E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  <w:hideMark/>
          </w:tcPr>
          <w:p w14:paraId="2AF90DD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2F94EA5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7EEEE165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increase in immobility in KO</w:t>
            </w:r>
          </w:p>
        </w:tc>
        <w:tc>
          <w:tcPr>
            <w:tcW w:w="1484" w:type="dxa"/>
            <w:noWrap/>
            <w:hideMark/>
          </w:tcPr>
          <w:p w14:paraId="2D49DF12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09DA8311" w14:textId="77777777" w:rsidTr="00C06E17">
        <w:trPr>
          <w:trHeight w:val="576"/>
        </w:trPr>
        <w:tc>
          <w:tcPr>
            <w:tcW w:w="1379" w:type="dxa"/>
            <w:vMerge/>
            <w:noWrap/>
            <w:hideMark/>
          </w:tcPr>
          <w:p w14:paraId="36F5DBE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110110D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Immobility time</w:t>
            </w:r>
          </w:p>
        </w:tc>
        <w:tc>
          <w:tcPr>
            <w:tcW w:w="1468" w:type="dxa"/>
            <w:hideMark/>
          </w:tcPr>
          <w:p w14:paraId="70EFFA9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ix C57B/6J (95%) + 129Sv/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Ev</w:t>
            </w:r>
            <w:proofErr w:type="spellEnd"/>
          </w:p>
        </w:tc>
        <w:tc>
          <w:tcPr>
            <w:tcW w:w="1125" w:type="dxa"/>
            <w:noWrap/>
            <w:hideMark/>
          </w:tcPr>
          <w:p w14:paraId="416D880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  <w:hideMark/>
          </w:tcPr>
          <w:p w14:paraId="2208B3F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4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42EDA7E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324F558F" w14:textId="19ECBF4F" w:rsidR="004B04D5" w:rsidRPr="00DB0235" w:rsidRDefault="00094058" w:rsidP="00D33866">
            <w:pPr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T</w:t>
            </w:r>
            <w:r w:rsidR="004B04D5" w:rsidRPr="00DB0235">
              <w:rPr>
                <w:color w:val="212121"/>
                <w:sz w:val="23"/>
                <w:szCs w:val="23"/>
              </w:rPr>
              <w:t xml:space="preserve">rend </w:t>
            </w:r>
            <w:r>
              <w:rPr>
                <w:color w:val="212121"/>
                <w:sz w:val="23"/>
                <w:szCs w:val="23"/>
              </w:rPr>
              <w:t>for an</w:t>
            </w:r>
            <w:r w:rsidR="004B04D5" w:rsidRPr="00DB0235">
              <w:rPr>
                <w:color w:val="212121"/>
                <w:sz w:val="23"/>
                <w:szCs w:val="23"/>
              </w:rPr>
              <w:t xml:space="preserve"> increase</w:t>
            </w:r>
            <w:r>
              <w:rPr>
                <w:color w:val="212121"/>
                <w:sz w:val="23"/>
                <w:szCs w:val="23"/>
              </w:rPr>
              <w:t xml:space="preserve"> in </w:t>
            </w:r>
            <w:r w:rsidR="004B04D5" w:rsidRPr="00DB0235">
              <w:rPr>
                <w:color w:val="212121"/>
                <w:sz w:val="23"/>
                <w:szCs w:val="23"/>
              </w:rPr>
              <w:t xml:space="preserve">immobility in </w:t>
            </w:r>
            <w:r w:rsidR="004B04D5" w:rsidRPr="00DB0235">
              <w:rPr>
                <w:color w:val="212121"/>
                <w:sz w:val="23"/>
                <w:szCs w:val="23"/>
              </w:rPr>
              <w:lastRenderedPageBreak/>
              <w:t>KO</w:t>
            </w:r>
          </w:p>
        </w:tc>
        <w:tc>
          <w:tcPr>
            <w:tcW w:w="1484" w:type="dxa"/>
            <w:noWrap/>
            <w:hideMark/>
          </w:tcPr>
          <w:p w14:paraId="28922678" w14:textId="1D27BA93" w:rsidR="004B04D5" w:rsidRPr="00DB0235" w:rsidRDefault="00320886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lastRenderedPageBreak/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18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Hillman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11</w:t>
            </w:r>
          </w:p>
        </w:tc>
      </w:tr>
      <w:tr w:rsidR="004B04D5" w:rsidRPr="00DB0235" w14:paraId="3E8E1D04" w14:textId="77777777" w:rsidTr="00C06E17">
        <w:trPr>
          <w:trHeight w:val="288"/>
        </w:trPr>
        <w:tc>
          <w:tcPr>
            <w:tcW w:w="1379" w:type="dxa"/>
            <w:vMerge w:val="restart"/>
            <w:noWrap/>
            <w:hideMark/>
          </w:tcPr>
          <w:p w14:paraId="1EE2E2D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ocial interaction</w:t>
            </w:r>
          </w:p>
          <w:p w14:paraId="0126214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432" w:type="dxa"/>
            <w:noWrap/>
            <w:hideMark/>
          </w:tcPr>
          <w:p w14:paraId="2ED6CD2D" w14:textId="47EAF729" w:rsidR="004B04D5" w:rsidRPr="00DB0235" w:rsidRDefault="00094058" w:rsidP="00D33866">
            <w:pPr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Sociability </w:t>
            </w:r>
          </w:p>
        </w:tc>
        <w:tc>
          <w:tcPr>
            <w:tcW w:w="1468" w:type="dxa"/>
            <w:noWrap/>
            <w:hideMark/>
          </w:tcPr>
          <w:p w14:paraId="0189F5E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25" w:type="dxa"/>
            <w:noWrap/>
            <w:hideMark/>
          </w:tcPr>
          <w:p w14:paraId="24ABEAB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  <w:hideMark/>
          </w:tcPr>
          <w:p w14:paraId="72572782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1493917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7C3FBFE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 change</w:t>
            </w:r>
          </w:p>
        </w:tc>
        <w:tc>
          <w:tcPr>
            <w:tcW w:w="1484" w:type="dxa"/>
            <w:noWrap/>
            <w:hideMark/>
          </w:tcPr>
          <w:p w14:paraId="34B27DB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2D79B7DF" w14:textId="77777777" w:rsidTr="00C06E17">
        <w:trPr>
          <w:trHeight w:val="576"/>
        </w:trPr>
        <w:tc>
          <w:tcPr>
            <w:tcW w:w="1379" w:type="dxa"/>
            <w:vMerge/>
            <w:noWrap/>
            <w:hideMark/>
          </w:tcPr>
          <w:p w14:paraId="6CFBF12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185E4E31" w14:textId="3FAC1F3E" w:rsidR="004B04D5" w:rsidRPr="00DB0235" w:rsidRDefault="00094058" w:rsidP="00D33866">
            <w:pPr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Sociability </w:t>
            </w:r>
          </w:p>
        </w:tc>
        <w:tc>
          <w:tcPr>
            <w:tcW w:w="1468" w:type="dxa"/>
            <w:hideMark/>
          </w:tcPr>
          <w:p w14:paraId="74EA612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ix C57B/6J (95%) + 129Sv/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Ev</w:t>
            </w:r>
            <w:proofErr w:type="spellEnd"/>
          </w:p>
        </w:tc>
        <w:tc>
          <w:tcPr>
            <w:tcW w:w="1125" w:type="dxa"/>
            <w:noWrap/>
            <w:hideMark/>
          </w:tcPr>
          <w:p w14:paraId="5E9CF2B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  <w:hideMark/>
          </w:tcPr>
          <w:p w14:paraId="461884D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4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  <w:hideMark/>
          </w:tcPr>
          <w:p w14:paraId="35ACF995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688" w:type="dxa"/>
            <w:hideMark/>
          </w:tcPr>
          <w:p w14:paraId="47EF9BE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 change</w:t>
            </w:r>
          </w:p>
        </w:tc>
        <w:tc>
          <w:tcPr>
            <w:tcW w:w="1484" w:type="dxa"/>
            <w:noWrap/>
            <w:hideMark/>
          </w:tcPr>
          <w:p w14:paraId="4E3DA1EC" w14:textId="5B6395A5" w:rsidR="004B04D5" w:rsidRPr="00DB0235" w:rsidRDefault="00320886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18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Hillman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11</w:t>
            </w:r>
          </w:p>
        </w:tc>
      </w:tr>
      <w:tr w:rsidR="00C06E17" w:rsidRPr="00DB0235" w14:paraId="3908B475" w14:textId="77777777" w:rsidTr="00C06E17">
        <w:trPr>
          <w:trHeight w:val="576"/>
        </w:trPr>
        <w:tc>
          <w:tcPr>
            <w:tcW w:w="1379" w:type="dxa"/>
            <w:noWrap/>
          </w:tcPr>
          <w:p w14:paraId="038BC696" w14:textId="77777777" w:rsidR="00C06E17" w:rsidRPr="000C0DDC" w:rsidRDefault="00C06E17" w:rsidP="00C06E17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Drug induced hyper-</w:t>
            </w:r>
          </w:p>
          <w:p w14:paraId="54C1BCFC" w14:textId="244E2809" w:rsidR="00C06E17" w:rsidRPr="00DB0235" w:rsidRDefault="00C06E17" w:rsidP="00C06E17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locomotion</w:t>
            </w:r>
          </w:p>
        </w:tc>
        <w:tc>
          <w:tcPr>
            <w:tcW w:w="1432" w:type="dxa"/>
            <w:noWrap/>
          </w:tcPr>
          <w:p w14:paraId="277BF620" w14:textId="656295F1" w:rsidR="00C06E17" w:rsidRDefault="00C06E17" w:rsidP="00C06E17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Locomotion</w:t>
            </w:r>
          </w:p>
        </w:tc>
        <w:tc>
          <w:tcPr>
            <w:tcW w:w="1468" w:type="dxa"/>
          </w:tcPr>
          <w:p w14:paraId="599DF6A6" w14:textId="121F32FE" w:rsidR="00C06E17" w:rsidRPr="00DB0235" w:rsidRDefault="00C06E17" w:rsidP="00C06E17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25" w:type="dxa"/>
            <w:noWrap/>
          </w:tcPr>
          <w:p w14:paraId="1C0C3405" w14:textId="51F3F817" w:rsidR="00C06E17" w:rsidRPr="00DB0235" w:rsidRDefault="00C06E17" w:rsidP="00C06E17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73" w:type="dxa"/>
            <w:noWrap/>
          </w:tcPr>
          <w:p w14:paraId="1B346502" w14:textId="17815E94" w:rsidR="00C06E17" w:rsidRPr="00DB0235" w:rsidRDefault="00C06E17" w:rsidP="00C06E17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0C0DDC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939" w:type="dxa"/>
            <w:noWrap/>
          </w:tcPr>
          <w:p w14:paraId="4413B240" w14:textId="59160D89" w:rsidR="00C06E17" w:rsidRPr="00DB0235" w:rsidRDefault="00C06E17" w:rsidP="00C06E17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 xml:space="preserve">PCP (10 mg/kg, </w:t>
            </w:r>
            <w:proofErr w:type="spellStart"/>
            <w:r w:rsidRPr="000C0DDC">
              <w:rPr>
                <w:color w:val="212121"/>
                <w:sz w:val="23"/>
                <w:szCs w:val="23"/>
              </w:rPr>
              <w:t>ip</w:t>
            </w:r>
            <w:proofErr w:type="spellEnd"/>
            <w:r w:rsidRPr="000C0DDC">
              <w:rPr>
                <w:color w:val="212121"/>
                <w:sz w:val="23"/>
                <w:szCs w:val="23"/>
              </w:rPr>
              <w:t>)</w:t>
            </w:r>
          </w:p>
        </w:tc>
        <w:tc>
          <w:tcPr>
            <w:tcW w:w="1688" w:type="dxa"/>
          </w:tcPr>
          <w:p w14:paraId="3E121C55" w14:textId="77777777" w:rsidR="00C06E17" w:rsidRPr="000C0DDC" w:rsidRDefault="00C06E17" w:rsidP="00C06E17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 xml:space="preserve">Drug induced hyper-locomotion in HET, </w:t>
            </w:r>
          </w:p>
          <w:p w14:paraId="42AA27C1" w14:textId="6EC68AC8" w:rsidR="00C06E17" w:rsidRPr="00DB0235" w:rsidRDefault="00C06E17" w:rsidP="00C06E17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 xml:space="preserve">less susceptible to PCP induced hyper-locomotion </w:t>
            </w:r>
            <w:r w:rsidR="00344BAC">
              <w:rPr>
                <w:color w:val="212121"/>
                <w:sz w:val="23"/>
                <w:szCs w:val="23"/>
              </w:rPr>
              <w:t>in KO</w:t>
            </w:r>
          </w:p>
        </w:tc>
        <w:tc>
          <w:tcPr>
            <w:tcW w:w="1484" w:type="dxa"/>
            <w:noWrap/>
          </w:tcPr>
          <w:p w14:paraId="14C3DD2D" w14:textId="3E6820D8" w:rsidR="00C06E17" w:rsidRPr="00DB0235" w:rsidRDefault="00C06E17" w:rsidP="00C06E17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Present study</w:t>
            </w:r>
          </w:p>
        </w:tc>
      </w:tr>
    </w:tbl>
    <w:p w14:paraId="318FB763" w14:textId="77777777" w:rsidR="004B04D5" w:rsidRPr="00DB0235" w:rsidRDefault="004B04D5" w:rsidP="004B04D5"/>
    <w:p w14:paraId="717B0E7A" w14:textId="78CA647F" w:rsidR="004B04D5" w:rsidRPr="00DB0235" w:rsidRDefault="004B04D5" w:rsidP="004B04D5">
      <w:r w:rsidRPr="00DB0235">
        <w:rPr>
          <w:b/>
        </w:rPr>
        <w:t>Supplementary table 1:</w:t>
      </w:r>
      <w:r w:rsidRPr="00DB0235">
        <w:t xml:space="preserve"> Summ</w:t>
      </w:r>
      <w:r w:rsidR="00F23E9E" w:rsidRPr="00DB0235">
        <w:t>a</w:t>
      </w:r>
      <w:r w:rsidRPr="00DB0235">
        <w:t>ry of behavioral characterization of GluN2C knockout mice in present and previous studies.</w:t>
      </w:r>
    </w:p>
    <w:p w14:paraId="1EE346CD" w14:textId="52C3C81C" w:rsidR="00C356FB" w:rsidRPr="00DB0235" w:rsidRDefault="00C356FB" w:rsidP="004B04D5"/>
    <w:p w14:paraId="3BE0BE6D" w14:textId="37F636C9" w:rsidR="00357698" w:rsidRPr="00DB0235" w:rsidRDefault="00357698" w:rsidP="004B04D5"/>
    <w:p w14:paraId="7BA09907" w14:textId="5B1BA3D8" w:rsidR="00357698" w:rsidRPr="00DB0235" w:rsidRDefault="00357698" w:rsidP="004B04D5"/>
    <w:p w14:paraId="4E696A83" w14:textId="3D2803A6" w:rsidR="00357698" w:rsidRPr="00DB0235" w:rsidRDefault="00357698" w:rsidP="004B04D5"/>
    <w:p w14:paraId="4320CBE6" w14:textId="5C3B132A" w:rsidR="00357698" w:rsidRPr="00DB0235" w:rsidRDefault="00357698" w:rsidP="004B04D5"/>
    <w:p w14:paraId="615B1F94" w14:textId="7FD74B20" w:rsidR="00357698" w:rsidRPr="00DB0235" w:rsidRDefault="00357698" w:rsidP="004B04D5"/>
    <w:p w14:paraId="016A0D14" w14:textId="5C8474E2" w:rsidR="00357698" w:rsidRPr="00DB0235" w:rsidRDefault="00357698" w:rsidP="004B04D5"/>
    <w:p w14:paraId="6084D9EB" w14:textId="63A8ED2D" w:rsidR="00357698" w:rsidRPr="00DB0235" w:rsidRDefault="00357698" w:rsidP="004B04D5"/>
    <w:p w14:paraId="629FCB43" w14:textId="2745A31B" w:rsidR="00357698" w:rsidRPr="00DB0235" w:rsidRDefault="00357698" w:rsidP="004B04D5"/>
    <w:p w14:paraId="358F0D83" w14:textId="4C06381A" w:rsidR="00357698" w:rsidRPr="00DB0235" w:rsidRDefault="00357698" w:rsidP="004B04D5"/>
    <w:p w14:paraId="25A30B4C" w14:textId="7AF531E1" w:rsidR="00357698" w:rsidRPr="00DB0235" w:rsidRDefault="00357698" w:rsidP="004B04D5"/>
    <w:p w14:paraId="2B878BB0" w14:textId="0A0697A9" w:rsidR="00357698" w:rsidRPr="00DB0235" w:rsidRDefault="00357698" w:rsidP="004B04D5"/>
    <w:p w14:paraId="39F4F521" w14:textId="056CB873" w:rsidR="00357698" w:rsidRPr="00DB0235" w:rsidRDefault="00357698" w:rsidP="004B04D5"/>
    <w:p w14:paraId="36ECD5DD" w14:textId="36D56111" w:rsidR="00357698" w:rsidRPr="00DB0235" w:rsidRDefault="00357698" w:rsidP="004B04D5"/>
    <w:p w14:paraId="32F9A497" w14:textId="2E2BFF69" w:rsidR="00357698" w:rsidRPr="00DB0235" w:rsidRDefault="00357698" w:rsidP="004B04D5"/>
    <w:p w14:paraId="68F22EB7" w14:textId="2DF71EF0" w:rsidR="00357698" w:rsidRPr="00DB0235" w:rsidRDefault="00357698" w:rsidP="004B04D5"/>
    <w:p w14:paraId="7C6AABB6" w14:textId="234A4CBF" w:rsidR="00357698" w:rsidRPr="00DB0235" w:rsidRDefault="00357698" w:rsidP="004B04D5"/>
    <w:p w14:paraId="746EF6F4" w14:textId="6004D7FD" w:rsidR="00357698" w:rsidRPr="00DB0235" w:rsidRDefault="00357698" w:rsidP="004B04D5"/>
    <w:p w14:paraId="34DEEDBC" w14:textId="6753238E" w:rsidR="00357698" w:rsidRPr="00DB0235" w:rsidRDefault="00357698" w:rsidP="004B04D5"/>
    <w:p w14:paraId="7B87EBC1" w14:textId="286C3DE8" w:rsidR="00357698" w:rsidRPr="00DB0235" w:rsidRDefault="00357698" w:rsidP="004B04D5"/>
    <w:p w14:paraId="5B8FAB3F" w14:textId="31A9720B" w:rsidR="00357698" w:rsidRPr="00DB0235" w:rsidRDefault="00357698" w:rsidP="004B04D5"/>
    <w:p w14:paraId="4C88E7E3" w14:textId="3B34CBC7" w:rsidR="00357698" w:rsidRPr="00DB0235" w:rsidRDefault="00357698" w:rsidP="004B04D5"/>
    <w:p w14:paraId="737A62BD" w14:textId="392AD782" w:rsidR="00357698" w:rsidRPr="00DB0235" w:rsidRDefault="00357698" w:rsidP="004B04D5"/>
    <w:p w14:paraId="7A4F5EA1" w14:textId="60E062D4" w:rsidR="00DB0235" w:rsidRDefault="00DB0235" w:rsidP="004B04D5"/>
    <w:p w14:paraId="1B3C449F" w14:textId="77777777" w:rsidR="008E3C59" w:rsidRDefault="008E3C59" w:rsidP="004B04D5">
      <w:bookmarkStart w:id="0" w:name="_GoBack"/>
      <w:bookmarkEnd w:id="0"/>
    </w:p>
    <w:p w14:paraId="3B491B00" w14:textId="7E9D986D" w:rsidR="00DB0235" w:rsidRDefault="00DB0235" w:rsidP="004B04D5"/>
    <w:p w14:paraId="7EED8E19" w14:textId="77777777" w:rsidR="00DB0235" w:rsidRPr="00DB0235" w:rsidRDefault="00DB0235" w:rsidP="004B04D5"/>
    <w:p w14:paraId="18E76365" w14:textId="77777777" w:rsidR="004B04D5" w:rsidRPr="00DB0235" w:rsidRDefault="004B04D5" w:rsidP="004B04D5"/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1322"/>
        <w:gridCol w:w="1432"/>
        <w:gridCol w:w="1468"/>
        <w:gridCol w:w="1115"/>
        <w:gridCol w:w="685"/>
        <w:gridCol w:w="1169"/>
        <w:gridCol w:w="1788"/>
        <w:gridCol w:w="1488"/>
      </w:tblGrid>
      <w:tr w:rsidR="004B04D5" w:rsidRPr="00DB0235" w14:paraId="582194FA" w14:textId="77777777" w:rsidTr="00202992">
        <w:trPr>
          <w:trHeight w:val="288"/>
        </w:trPr>
        <w:tc>
          <w:tcPr>
            <w:tcW w:w="10188" w:type="dxa"/>
            <w:gridSpan w:val="8"/>
            <w:noWrap/>
            <w:hideMark/>
          </w:tcPr>
          <w:p w14:paraId="7FDCE3F1" w14:textId="77777777" w:rsidR="004B04D5" w:rsidRPr="00DB0235" w:rsidRDefault="004B04D5" w:rsidP="00D33866">
            <w:pPr>
              <w:jc w:val="center"/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lastRenderedPageBreak/>
              <w:t>Behavioral analysis of GluN2D knockout mouse line</w:t>
            </w:r>
          </w:p>
        </w:tc>
      </w:tr>
      <w:tr w:rsidR="004B04D5" w:rsidRPr="00DB0235" w14:paraId="312EBFF0" w14:textId="77777777" w:rsidTr="00202992">
        <w:trPr>
          <w:trHeight w:val="288"/>
        </w:trPr>
        <w:tc>
          <w:tcPr>
            <w:tcW w:w="1322" w:type="dxa"/>
            <w:noWrap/>
            <w:hideMark/>
          </w:tcPr>
          <w:p w14:paraId="1B5D218D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Paradigm</w:t>
            </w:r>
          </w:p>
        </w:tc>
        <w:tc>
          <w:tcPr>
            <w:tcW w:w="1432" w:type="dxa"/>
            <w:noWrap/>
            <w:hideMark/>
          </w:tcPr>
          <w:p w14:paraId="5EDCD2D2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Parameter</w:t>
            </w:r>
          </w:p>
        </w:tc>
        <w:tc>
          <w:tcPr>
            <w:tcW w:w="1468" w:type="dxa"/>
            <w:noWrap/>
            <w:hideMark/>
          </w:tcPr>
          <w:p w14:paraId="5890AFC2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Strain</w:t>
            </w:r>
          </w:p>
        </w:tc>
        <w:tc>
          <w:tcPr>
            <w:tcW w:w="1115" w:type="dxa"/>
            <w:noWrap/>
            <w:hideMark/>
          </w:tcPr>
          <w:p w14:paraId="41B38DC7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Sex</w:t>
            </w:r>
          </w:p>
        </w:tc>
        <w:tc>
          <w:tcPr>
            <w:tcW w:w="685" w:type="dxa"/>
            <w:noWrap/>
            <w:hideMark/>
          </w:tcPr>
          <w:p w14:paraId="2052DF24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Age</w:t>
            </w:r>
          </w:p>
        </w:tc>
        <w:tc>
          <w:tcPr>
            <w:tcW w:w="1169" w:type="dxa"/>
            <w:noWrap/>
            <w:hideMark/>
          </w:tcPr>
          <w:p w14:paraId="2647255F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Drug and dose</w:t>
            </w:r>
          </w:p>
        </w:tc>
        <w:tc>
          <w:tcPr>
            <w:tcW w:w="1788" w:type="dxa"/>
            <w:noWrap/>
            <w:hideMark/>
          </w:tcPr>
          <w:p w14:paraId="12717752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Observations</w:t>
            </w:r>
          </w:p>
        </w:tc>
        <w:tc>
          <w:tcPr>
            <w:tcW w:w="1209" w:type="dxa"/>
            <w:noWrap/>
            <w:hideMark/>
          </w:tcPr>
          <w:p w14:paraId="25FB350B" w14:textId="77777777" w:rsidR="004B04D5" w:rsidRPr="00DB0235" w:rsidRDefault="004B04D5" w:rsidP="00D33866">
            <w:pPr>
              <w:rPr>
                <w:b/>
                <w:bCs/>
                <w:color w:val="212121"/>
                <w:sz w:val="23"/>
                <w:szCs w:val="23"/>
              </w:rPr>
            </w:pPr>
            <w:r w:rsidRPr="00DB0235">
              <w:rPr>
                <w:b/>
                <w:bCs/>
                <w:color w:val="212121"/>
                <w:sz w:val="23"/>
                <w:szCs w:val="23"/>
              </w:rPr>
              <w:t>Reference</w:t>
            </w:r>
          </w:p>
        </w:tc>
      </w:tr>
      <w:tr w:rsidR="004B04D5" w:rsidRPr="00DB0235" w14:paraId="142ECE5E" w14:textId="77777777" w:rsidTr="00202992">
        <w:trPr>
          <w:trHeight w:val="564"/>
        </w:trPr>
        <w:tc>
          <w:tcPr>
            <w:tcW w:w="1322" w:type="dxa"/>
            <w:vMerge w:val="restart"/>
            <w:noWrap/>
            <w:hideMark/>
          </w:tcPr>
          <w:p w14:paraId="698624F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Open field test</w:t>
            </w:r>
          </w:p>
          <w:p w14:paraId="5A44FC35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  <w:p w14:paraId="238C6D5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432" w:type="dxa"/>
            <w:noWrap/>
            <w:hideMark/>
          </w:tcPr>
          <w:p w14:paraId="5D4BBEF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Locomotor activity</w:t>
            </w:r>
          </w:p>
        </w:tc>
        <w:tc>
          <w:tcPr>
            <w:tcW w:w="1468" w:type="dxa"/>
            <w:noWrap/>
            <w:hideMark/>
          </w:tcPr>
          <w:p w14:paraId="3DEA803F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15" w:type="dxa"/>
            <w:noWrap/>
            <w:hideMark/>
          </w:tcPr>
          <w:p w14:paraId="6846BB4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  <w:hideMark/>
          </w:tcPr>
          <w:p w14:paraId="7C8BEDE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1F31D57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hideMark/>
          </w:tcPr>
          <w:p w14:paraId="55D5F78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reduction in locomotor activity and center entries in KO</w:t>
            </w:r>
          </w:p>
        </w:tc>
        <w:tc>
          <w:tcPr>
            <w:tcW w:w="1209" w:type="dxa"/>
            <w:noWrap/>
            <w:hideMark/>
          </w:tcPr>
          <w:p w14:paraId="0C86386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26C43FAC" w14:textId="77777777" w:rsidTr="00202992">
        <w:trPr>
          <w:trHeight w:val="552"/>
        </w:trPr>
        <w:tc>
          <w:tcPr>
            <w:tcW w:w="1322" w:type="dxa"/>
            <w:vMerge/>
            <w:noWrap/>
            <w:hideMark/>
          </w:tcPr>
          <w:p w14:paraId="62AFA4C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0751E5E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Locomotor activity</w:t>
            </w:r>
          </w:p>
        </w:tc>
        <w:tc>
          <w:tcPr>
            <w:tcW w:w="1468" w:type="dxa"/>
            <w:noWrap/>
            <w:hideMark/>
          </w:tcPr>
          <w:p w14:paraId="6BEC8BF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  <w:hideMark/>
          </w:tcPr>
          <w:p w14:paraId="6CC1F7B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t specified</w:t>
            </w:r>
          </w:p>
        </w:tc>
        <w:tc>
          <w:tcPr>
            <w:tcW w:w="685" w:type="dxa"/>
            <w:noWrap/>
            <w:hideMark/>
          </w:tcPr>
          <w:p w14:paraId="68490CD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26- P28</w:t>
            </w:r>
          </w:p>
        </w:tc>
        <w:tc>
          <w:tcPr>
            <w:tcW w:w="1169" w:type="dxa"/>
            <w:noWrap/>
            <w:hideMark/>
          </w:tcPr>
          <w:p w14:paraId="557F249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9ACB34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reduction in locomotor activity in KO</w:t>
            </w:r>
          </w:p>
        </w:tc>
        <w:tc>
          <w:tcPr>
            <w:tcW w:w="1209" w:type="dxa"/>
            <w:noWrap/>
            <w:hideMark/>
          </w:tcPr>
          <w:p w14:paraId="4166FB52" w14:textId="2292EF49" w:rsidR="004B04D5" w:rsidRPr="00DB0235" w:rsidRDefault="00E52260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20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Ikeda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1995</w:t>
            </w:r>
          </w:p>
        </w:tc>
      </w:tr>
      <w:tr w:rsidR="004B04D5" w:rsidRPr="00DB0235" w14:paraId="0D0EEB1B" w14:textId="77777777" w:rsidTr="00202992">
        <w:trPr>
          <w:trHeight w:val="576"/>
        </w:trPr>
        <w:tc>
          <w:tcPr>
            <w:tcW w:w="1322" w:type="dxa"/>
            <w:vMerge/>
            <w:noWrap/>
            <w:hideMark/>
          </w:tcPr>
          <w:p w14:paraId="51CB7CE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0682A3F3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Locomotor activity</w:t>
            </w:r>
          </w:p>
        </w:tc>
        <w:tc>
          <w:tcPr>
            <w:tcW w:w="1468" w:type="dxa"/>
            <w:noWrap/>
            <w:hideMark/>
          </w:tcPr>
          <w:p w14:paraId="5CD85D7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  <w:hideMark/>
          </w:tcPr>
          <w:p w14:paraId="7385B2C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t specified</w:t>
            </w:r>
          </w:p>
        </w:tc>
        <w:tc>
          <w:tcPr>
            <w:tcW w:w="685" w:type="dxa"/>
            <w:noWrap/>
            <w:hideMark/>
          </w:tcPr>
          <w:p w14:paraId="6B2890B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12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0E4502F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88F9E0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reduction in locomotor activity in KO</w:t>
            </w:r>
          </w:p>
        </w:tc>
        <w:tc>
          <w:tcPr>
            <w:tcW w:w="1209" w:type="dxa"/>
            <w:noWrap/>
            <w:hideMark/>
          </w:tcPr>
          <w:p w14:paraId="08ADC298" w14:textId="11582EE3" w:rsidR="004B04D5" w:rsidRPr="00DB0235" w:rsidRDefault="00DD163E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2</w:t>
            </w:r>
            <w:r>
              <w:rPr>
                <w:color w:val="212121"/>
                <w:sz w:val="23"/>
                <w:szCs w:val="23"/>
                <w:vertAlign w:val="superscript"/>
              </w:rPr>
              <w:t>1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Miyamoto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02</w:t>
            </w:r>
          </w:p>
        </w:tc>
      </w:tr>
      <w:tr w:rsidR="004B04D5" w:rsidRPr="00DB0235" w14:paraId="5E352926" w14:textId="77777777" w:rsidTr="00202992">
        <w:trPr>
          <w:trHeight w:val="576"/>
        </w:trPr>
        <w:tc>
          <w:tcPr>
            <w:tcW w:w="1322" w:type="dxa"/>
            <w:vMerge w:val="restart"/>
            <w:noWrap/>
            <w:hideMark/>
          </w:tcPr>
          <w:p w14:paraId="105E32E5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proofErr w:type="spellStart"/>
            <w:r w:rsidRPr="00DB0235">
              <w:rPr>
                <w:color w:val="212121"/>
                <w:sz w:val="23"/>
                <w:szCs w:val="23"/>
              </w:rPr>
              <w:t>Prepulse</w:t>
            </w:r>
            <w:proofErr w:type="spellEnd"/>
            <w:r w:rsidRPr="00DB0235">
              <w:rPr>
                <w:color w:val="212121"/>
                <w:sz w:val="23"/>
                <w:szCs w:val="23"/>
              </w:rPr>
              <w:t xml:space="preserve"> inhibition</w:t>
            </w:r>
          </w:p>
          <w:p w14:paraId="08D324A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  <w:p w14:paraId="2730F92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  <w:p w14:paraId="1CD202C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432" w:type="dxa"/>
            <w:noWrap/>
            <w:hideMark/>
          </w:tcPr>
          <w:p w14:paraId="3FC1C1C5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tartle amplitude</w:t>
            </w:r>
          </w:p>
        </w:tc>
        <w:tc>
          <w:tcPr>
            <w:tcW w:w="1468" w:type="dxa"/>
            <w:noWrap/>
            <w:hideMark/>
          </w:tcPr>
          <w:p w14:paraId="073379D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15" w:type="dxa"/>
            <w:noWrap/>
            <w:hideMark/>
          </w:tcPr>
          <w:p w14:paraId="5CD6B7D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  <w:hideMark/>
          </w:tcPr>
          <w:p w14:paraId="3457F24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2CF542B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hideMark/>
          </w:tcPr>
          <w:p w14:paraId="580E1D0F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increase in startle amplitude in HET and KO</w:t>
            </w:r>
          </w:p>
        </w:tc>
        <w:tc>
          <w:tcPr>
            <w:tcW w:w="1209" w:type="dxa"/>
            <w:noWrap/>
            <w:hideMark/>
          </w:tcPr>
          <w:p w14:paraId="307D9E7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66CEA428" w14:textId="77777777" w:rsidTr="00202992">
        <w:trPr>
          <w:trHeight w:val="576"/>
        </w:trPr>
        <w:tc>
          <w:tcPr>
            <w:tcW w:w="1322" w:type="dxa"/>
            <w:vMerge/>
            <w:noWrap/>
            <w:hideMark/>
          </w:tcPr>
          <w:p w14:paraId="3878828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02353CB5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tartle amplitude</w:t>
            </w:r>
          </w:p>
        </w:tc>
        <w:tc>
          <w:tcPr>
            <w:tcW w:w="1468" w:type="dxa"/>
            <w:noWrap/>
            <w:hideMark/>
          </w:tcPr>
          <w:p w14:paraId="4F66AB4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  <w:hideMark/>
          </w:tcPr>
          <w:p w14:paraId="30C6374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+F</w:t>
            </w:r>
          </w:p>
        </w:tc>
        <w:tc>
          <w:tcPr>
            <w:tcW w:w="685" w:type="dxa"/>
            <w:noWrap/>
            <w:hideMark/>
          </w:tcPr>
          <w:p w14:paraId="3F43D09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27A658B2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hideMark/>
          </w:tcPr>
          <w:p w14:paraId="33A579B5" w14:textId="5DE7F5CA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Trend </w:t>
            </w:r>
            <w:r w:rsidR="00094058">
              <w:rPr>
                <w:color w:val="212121"/>
                <w:sz w:val="23"/>
                <w:szCs w:val="23"/>
              </w:rPr>
              <w:t>for an</w:t>
            </w:r>
            <w:r w:rsidRPr="00DB0235">
              <w:rPr>
                <w:color w:val="212121"/>
                <w:sz w:val="23"/>
                <w:szCs w:val="23"/>
              </w:rPr>
              <w:t xml:space="preserve"> increase</w:t>
            </w:r>
            <w:r w:rsidR="00094058">
              <w:rPr>
                <w:color w:val="212121"/>
                <w:sz w:val="23"/>
                <w:szCs w:val="23"/>
              </w:rPr>
              <w:t xml:space="preserve"> in</w:t>
            </w:r>
            <w:r w:rsidRPr="00DB0235">
              <w:rPr>
                <w:color w:val="212121"/>
                <w:sz w:val="23"/>
                <w:szCs w:val="23"/>
              </w:rPr>
              <w:t xml:space="preserve"> startle amplitude in KO at 95-120 dB</w:t>
            </w:r>
          </w:p>
        </w:tc>
        <w:tc>
          <w:tcPr>
            <w:tcW w:w="1209" w:type="dxa"/>
            <w:noWrap/>
            <w:hideMark/>
          </w:tcPr>
          <w:p w14:paraId="6E3AF4CF" w14:textId="74E9EC7F" w:rsidR="004B04D5" w:rsidRPr="00DB0235" w:rsidRDefault="00DD163E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33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Takeuchi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01</w:t>
            </w:r>
          </w:p>
        </w:tc>
      </w:tr>
      <w:tr w:rsidR="004B04D5" w:rsidRPr="00DB0235" w14:paraId="26D880B1" w14:textId="77777777" w:rsidTr="00202992">
        <w:trPr>
          <w:trHeight w:val="576"/>
        </w:trPr>
        <w:tc>
          <w:tcPr>
            <w:tcW w:w="1322" w:type="dxa"/>
            <w:vMerge/>
            <w:noWrap/>
            <w:hideMark/>
          </w:tcPr>
          <w:p w14:paraId="207C6F3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60C3854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PI</w:t>
            </w:r>
          </w:p>
        </w:tc>
        <w:tc>
          <w:tcPr>
            <w:tcW w:w="1468" w:type="dxa"/>
            <w:noWrap/>
            <w:hideMark/>
          </w:tcPr>
          <w:p w14:paraId="47DC7E4F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15" w:type="dxa"/>
            <w:noWrap/>
            <w:hideMark/>
          </w:tcPr>
          <w:p w14:paraId="70E6792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  <w:hideMark/>
          </w:tcPr>
          <w:p w14:paraId="54C2F94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56E1FB7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hideMark/>
          </w:tcPr>
          <w:p w14:paraId="36793344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decrease in PPI in HET at 74, 78 and 84 and in KO at 78</w:t>
            </w:r>
          </w:p>
        </w:tc>
        <w:tc>
          <w:tcPr>
            <w:tcW w:w="1209" w:type="dxa"/>
            <w:noWrap/>
            <w:hideMark/>
          </w:tcPr>
          <w:p w14:paraId="62B0772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52238BB0" w14:textId="77777777" w:rsidTr="00202992">
        <w:trPr>
          <w:trHeight w:val="576"/>
        </w:trPr>
        <w:tc>
          <w:tcPr>
            <w:tcW w:w="1322" w:type="dxa"/>
            <w:vMerge/>
            <w:noWrap/>
            <w:hideMark/>
          </w:tcPr>
          <w:p w14:paraId="5ACDD87F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25F763F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PI</w:t>
            </w:r>
          </w:p>
        </w:tc>
        <w:tc>
          <w:tcPr>
            <w:tcW w:w="1468" w:type="dxa"/>
            <w:noWrap/>
            <w:hideMark/>
          </w:tcPr>
          <w:p w14:paraId="1EC1EC4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  <w:hideMark/>
          </w:tcPr>
          <w:p w14:paraId="1092C7A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+F</w:t>
            </w:r>
          </w:p>
        </w:tc>
        <w:tc>
          <w:tcPr>
            <w:tcW w:w="685" w:type="dxa"/>
            <w:noWrap/>
            <w:hideMark/>
          </w:tcPr>
          <w:p w14:paraId="6A00F873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42483DE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hideMark/>
          </w:tcPr>
          <w:p w14:paraId="687A9C01" w14:textId="594F5D03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Trend </w:t>
            </w:r>
            <w:r w:rsidR="00094058">
              <w:rPr>
                <w:color w:val="212121"/>
                <w:sz w:val="23"/>
                <w:szCs w:val="23"/>
              </w:rPr>
              <w:t>for an increase in</w:t>
            </w:r>
            <w:r w:rsidRPr="00DB0235">
              <w:rPr>
                <w:color w:val="212121"/>
                <w:sz w:val="23"/>
                <w:szCs w:val="23"/>
              </w:rPr>
              <w:t xml:space="preserve"> PPI in HET at 78, 82, 86, and 90 dB and in KO at 90 dB</w:t>
            </w:r>
          </w:p>
        </w:tc>
        <w:tc>
          <w:tcPr>
            <w:tcW w:w="1209" w:type="dxa"/>
            <w:noWrap/>
            <w:hideMark/>
          </w:tcPr>
          <w:p w14:paraId="42BFC634" w14:textId="0FFF2D2D" w:rsidR="004B04D5" w:rsidRPr="00DB0235" w:rsidRDefault="00DD163E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33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Takeuchi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01</w:t>
            </w:r>
          </w:p>
        </w:tc>
      </w:tr>
      <w:tr w:rsidR="004B04D5" w:rsidRPr="00DB0235" w14:paraId="38AF4BF6" w14:textId="77777777" w:rsidTr="00202992">
        <w:trPr>
          <w:trHeight w:val="576"/>
        </w:trPr>
        <w:tc>
          <w:tcPr>
            <w:tcW w:w="1322" w:type="dxa"/>
            <w:vMerge w:val="restart"/>
            <w:noWrap/>
            <w:hideMark/>
          </w:tcPr>
          <w:p w14:paraId="38B2ADC3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Forced swim test</w:t>
            </w:r>
          </w:p>
          <w:p w14:paraId="39C0EEF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399CBE3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Immobility time</w:t>
            </w:r>
          </w:p>
        </w:tc>
        <w:tc>
          <w:tcPr>
            <w:tcW w:w="1468" w:type="dxa"/>
            <w:noWrap/>
            <w:hideMark/>
          </w:tcPr>
          <w:p w14:paraId="4D3941A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15" w:type="dxa"/>
            <w:noWrap/>
            <w:hideMark/>
          </w:tcPr>
          <w:p w14:paraId="28998EEC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  <w:hideMark/>
          </w:tcPr>
          <w:p w14:paraId="260CBDF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51E16CF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hideMark/>
          </w:tcPr>
          <w:p w14:paraId="501E7309" w14:textId="4D0AB0CA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increase</w:t>
            </w:r>
            <w:r w:rsidR="00094058">
              <w:rPr>
                <w:color w:val="212121"/>
                <w:sz w:val="23"/>
                <w:szCs w:val="23"/>
              </w:rPr>
              <w:t xml:space="preserve"> in</w:t>
            </w:r>
            <w:r w:rsidRPr="00DB0235">
              <w:rPr>
                <w:color w:val="212121"/>
                <w:sz w:val="23"/>
                <w:szCs w:val="23"/>
              </w:rPr>
              <w:t xml:space="preserve"> immobility in KO</w:t>
            </w:r>
          </w:p>
        </w:tc>
        <w:tc>
          <w:tcPr>
            <w:tcW w:w="1209" w:type="dxa"/>
            <w:noWrap/>
            <w:hideMark/>
          </w:tcPr>
          <w:p w14:paraId="3B2FED4C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71536A29" w14:textId="77777777" w:rsidTr="00202992">
        <w:trPr>
          <w:trHeight w:val="576"/>
        </w:trPr>
        <w:tc>
          <w:tcPr>
            <w:tcW w:w="1322" w:type="dxa"/>
            <w:vMerge/>
            <w:noWrap/>
          </w:tcPr>
          <w:p w14:paraId="3801DD8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</w:tcPr>
          <w:p w14:paraId="3A9D6B7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Immobility time</w:t>
            </w:r>
          </w:p>
        </w:tc>
        <w:tc>
          <w:tcPr>
            <w:tcW w:w="1468" w:type="dxa"/>
            <w:noWrap/>
          </w:tcPr>
          <w:p w14:paraId="4430E776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</w:tcPr>
          <w:p w14:paraId="232C5FE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t specified</w:t>
            </w:r>
          </w:p>
        </w:tc>
        <w:tc>
          <w:tcPr>
            <w:tcW w:w="685" w:type="dxa"/>
            <w:noWrap/>
          </w:tcPr>
          <w:p w14:paraId="7868DA9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12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</w:tcPr>
          <w:p w14:paraId="6995D3D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</w:tcPr>
          <w:p w14:paraId="33ED30A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decrease in immobility time in KO</w:t>
            </w:r>
          </w:p>
        </w:tc>
        <w:tc>
          <w:tcPr>
            <w:tcW w:w="1209" w:type="dxa"/>
            <w:noWrap/>
          </w:tcPr>
          <w:p w14:paraId="2D715EED" w14:textId="4E9CD313" w:rsidR="004B04D5" w:rsidRPr="00DB0235" w:rsidRDefault="00DD163E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21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Miyamoto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02</w:t>
            </w:r>
          </w:p>
        </w:tc>
      </w:tr>
      <w:tr w:rsidR="004B04D5" w:rsidRPr="00DB0235" w14:paraId="7E97410E" w14:textId="77777777" w:rsidTr="00202992">
        <w:trPr>
          <w:trHeight w:val="576"/>
        </w:trPr>
        <w:tc>
          <w:tcPr>
            <w:tcW w:w="1322" w:type="dxa"/>
            <w:noWrap/>
            <w:hideMark/>
          </w:tcPr>
          <w:p w14:paraId="281C8C5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Tail suspension test</w:t>
            </w:r>
          </w:p>
        </w:tc>
        <w:tc>
          <w:tcPr>
            <w:tcW w:w="1432" w:type="dxa"/>
            <w:noWrap/>
            <w:hideMark/>
          </w:tcPr>
          <w:p w14:paraId="6A410A12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obility time</w:t>
            </w:r>
          </w:p>
        </w:tc>
        <w:tc>
          <w:tcPr>
            <w:tcW w:w="1468" w:type="dxa"/>
            <w:noWrap/>
            <w:hideMark/>
          </w:tcPr>
          <w:p w14:paraId="5C2C494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  <w:hideMark/>
          </w:tcPr>
          <w:p w14:paraId="2A04027C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  <w:hideMark/>
          </w:tcPr>
          <w:p w14:paraId="76E012C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14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0D3D644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hideMark/>
          </w:tcPr>
          <w:p w14:paraId="073D387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reduction in mobility in KO</w:t>
            </w:r>
          </w:p>
        </w:tc>
        <w:tc>
          <w:tcPr>
            <w:tcW w:w="1209" w:type="dxa"/>
            <w:noWrap/>
            <w:hideMark/>
          </w:tcPr>
          <w:p w14:paraId="52AAD416" w14:textId="0F4F1BBE" w:rsidR="004B04D5" w:rsidRPr="00DB0235" w:rsidRDefault="00DD163E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3</w:t>
            </w:r>
            <w:r>
              <w:rPr>
                <w:color w:val="212121"/>
                <w:sz w:val="23"/>
                <w:szCs w:val="23"/>
                <w:vertAlign w:val="superscript"/>
              </w:rPr>
              <w:t>6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Yamamoto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17</w:t>
            </w:r>
          </w:p>
        </w:tc>
      </w:tr>
      <w:tr w:rsidR="004B04D5" w:rsidRPr="00DB0235" w14:paraId="43D4D50F" w14:textId="77777777" w:rsidTr="00202992">
        <w:trPr>
          <w:trHeight w:val="576"/>
        </w:trPr>
        <w:tc>
          <w:tcPr>
            <w:tcW w:w="1322" w:type="dxa"/>
            <w:noWrap/>
            <w:hideMark/>
          </w:tcPr>
          <w:p w14:paraId="0BA7B9F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lastRenderedPageBreak/>
              <w:t>Sucrose preference test</w:t>
            </w:r>
          </w:p>
        </w:tc>
        <w:tc>
          <w:tcPr>
            <w:tcW w:w="1432" w:type="dxa"/>
            <w:noWrap/>
            <w:hideMark/>
          </w:tcPr>
          <w:p w14:paraId="3C95E03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ucrose intake</w:t>
            </w:r>
          </w:p>
        </w:tc>
        <w:tc>
          <w:tcPr>
            <w:tcW w:w="1468" w:type="dxa"/>
            <w:noWrap/>
            <w:hideMark/>
          </w:tcPr>
          <w:p w14:paraId="5CC7939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  <w:hideMark/>
          </w:tcPr>
          <w:p w14:paraId="6F76F4F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  <w:hideMark/>
          </w:tcPr>
          <w:p w14:paraId="41A1203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14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5D5CDDED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hideMark/>
          </w:tcPr>
          <w:p w14:paraId="4EBABD0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ignificant reduction in sucrose intake in KO</w:t>
            </w:r>
          </w:p>
        </w:tc>
        <w:tc>
          <w:tcPr>
            <w:tcW w:w="1209" w:type="dxa"/>
            <w:noWrap/>
            <w:hideMark/>
          </w:tcPr>
          <w:p w14:paraId="6CF310B5" w14:textId="2CBAFC35" w:rsidR="004B04D5" w:rsidRPr="00DB0235" w:rsidRDefault="00DD163E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36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Yamamoto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17</w:t>
            </w:r>
          </w:p>
        </w:tc>
      </w:tr>
      <w:tr w:rsidR="004B04D5" w:rsidRPr="00DB0235" w14:paraId="6D4A3446" w14:textId="77777777" w:rsidTr="00202992">
        <w:trPr>
          <w:trHeight w:val="576"/>
        </w:trPr>
        <w:tc>
          <w:tcPr>
            <w:tcW w:w="1322" w:type="dxa"/>
            <w:vMerge w:val="restart"/>
            <w:noWrap/>
            <w:hideMark/>
          </w:tcPr>
          <w:p w14:paraId="56FE6A1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ocial interaction</w:t>
            </w:r>
          </w:p>
          <w:p w14:paraId="7939567C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432" w:type="dxa"/>
            <w:noWrap/>
            <w:hideMark/>
          </w:tcPr>
          <w:p w14:paraId="27B7DA98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Sociability</w:t>
            </w:r>
          </w:p>
        </w:tc>
        <w:tc>
          <w:tcPr>
            <w:tcW w:w="1468" w:type="dxa"/>
            <w:noWrap/>
            <w:hideMark/>
          </w:tcPr>
          <w:p w14:paraId="5349C352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15" w:type="dxa"/>
            <w:noWrap/>
            <w:hideMark/>
          </w:tcPr>
          <w:p w14:paraId="4FD7134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  <w:hideMark/>
          </w:tcPr>
          <w:p w14:paraId="090B799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1845485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hideMark/>
          </w:tcPr>
          <w:p w14:paraId="34F3FB75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 change</w:t>
            </w:r>
          </w:p>
        </w:tc>
        <w:tc>
          <w:tcPr>
            <w:tcW w:w="1209" w:type="dxa"/>
            <w:noWrap/>
            <w:hideMark/>
          </w:tcPr>
          <w:p w14:paraId="0F027B8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3649745C" w14:textId="77777777" w:rsidTr="00202992">
        <w:trPr>
          <w:trHeight w:val="576"/>
        </w:trPr>
        <w:tc>
          <w:tcPr>
            <w:tcW w:w="1322" w:type="dxa"/>
            <w:vMerge/>
            <w:noWrap/>
            <w:hideMark/>
          </w:tcPr>
          <w:p w14:paraId="52C444C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4E8FA77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Sociability </w:t>
            </w:r>
          </w:p>
        </w:tc>
        <w:tc>
          <w:tcPr>
            <w:tcW w:w="1468" w:type="dxa"/>
            <w:noWrap/>
            <w:hideMark/>
          </w:tcPr>
          <w:p w14:paraId="78184EE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  <w:hideMark/>
          </w:tcPr>
          <w:p w14:paraId="5797E97B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  <w:hideMark/>
          </w:tcPr>
          <w:p w14:paraId="79E4ED5F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14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5E733F9C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 </w:t>
            </w:r>
          </w:p>
        </w:tc>
        <w:tc>
          <w:tcPr>
            <w:tcW w:w="1788" w:type="dxa"/>
            <w:hideMark/>
          </w:tcPr>
          <w:p w14:paraId="065C254F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No change</w:t>
            </w:r>
          </w:p>
        </w:tc>
        <w:tc>
          <w:tcPr>
            <w:tcW w:w="1209" w:type="dxa"/>
            <w:noWrap/>
            <w:hideMark/>
          </w:tcPr>
          <w:p w14:paraId="180FEED1" w14:textId="1C6A47F6" w:rsidR="004B04D5" w:rsidRPr="00DB0235" w:rsidRDefault="00DD163E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36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Yamamoto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17</w:t>
            </w:r>
          </w:p>
        </w:tc>
      </w:tr>
      <w:tr w:rsidR="004B04D5" w:rsidRPr="00DB0235" w14:paraId="703CA947" w14:textId="77777777" w:rsidTr="00202992">
        <w:trPr>
          <w:trHeight w:val="576"/>
        </w:trPr>
        <w:tc>
          <w:tcPr>
            <w:tcW w:w="1322" w:type="dxa"/>
            <w:vMerge w:val="restart"/>
            <w:noWrap/>
            <w:hideMark/>
          </w:tcPr>
          <w:p w14:paraId="3B01BC3F" w14:textId="4119FFA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Drug</w:t>
            </w:r>
            <w:r w:rsidR="00094058">
              <w:rPr>
                <w:color w:val="212121"/>
                <w:sz w:val="23"/>
                <w:szCs w:val="23"/>
              </w:rPr>
              <w:t>-</w:t>
            </w:r>
            <w:r w:rsidRPr="00DB0235">
              <w:rPr>
                <w:color w:val="212121"/>
                <w:sz w:val="23"/>
                <w:szCs w:val="23"/>
              </w:rPr>
              <w:t>induced hyper-locomotion </w:t>
            </w:r>
          </w:p>
        </w:tc>
        <w:tc>
          <w:tcPr>
            <w:tcW w:w="1432" w:type="dxa"/>
            <w:noWrap/>
            <w:hideMark/>
          </w:tcPr>
          <w:p w14:paraId="4C9F9A06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Locomotion</w:t>
            </w:r>
          </w:p>
        </w:tc>
        <w:tc>
          <w:tcPr>
            <w:tcW w:w="1468" w:type="dxa"/>
            <w:noWrap/>
            <w:hideMark/>
          </w:tcPr>
          <w:p w14:paraId="21E4A98E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15" w:type="dxa"/>
            <w:noWrap/>
            <w:hideMark/>
          </w:tcPr>
          <w:p w14:paraId="5C496A1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  <w:hideMark/>
          </w:tcPr>
          <w:p w14:paraId="0778462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2C2836C9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PCP (10 mg/kg,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ip</w:t>
            </w:r>
            <w:proofErr w:type="spellEnd"/>
            <w:r w:rsidRPr="00DB0235">
              <w:rPr>
                <w:color w:val="212121"/>
                <w:sz w:val="23"/>
                <w:szCs w:val="23"/>
              </w:rPr>
              <w:t>)</w:t>
            </w:r>
          </w:p>
        </w:tc>
        <w:tc>
          <w:tcPr>
            <w:tcW w:w="1788" w:type="dxa"/>
            <w:hideMark/>
          </w:tcPr>
          <w:p w14:paraId="1DCA9716" w14:textId="1024011A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Drug</w:t>
            </w:r>
            <w:r w:rsidR="00094058">
              <w:rPr>
                <w:color w:val="212121"/>
                <w:sz w:val="23"/>
                <w:szCs w:val="23"/>
              </w:rPr>
              <w:t>-</w:t>
            </w:r>
            <w:r w:rsidRPr="00DB0235">
              <w:rPr>
                <w:color w:val="212121"/>
                <w:sz w:val="23"/>
                <w:szCs w:val="23"/>
              </w:rPr>
              <w:t xml:space="preserve">induced hyperlocomotion </w:t>
            </w:r>
            <w:proofErr w:type="gramStart"/>
            <w:r w:rsidRPr="00DB0235">
              <w:rPr>
                <w:color w:val="212121"/>
                <w:sz w:val="23"/>
                <w:szCs w:val="23"/>
              </w:rPr>
              <w:t>similar to</w:t>
            </w:r>
            <w:proofErr w:type="gramEnd"/>
            <w:r w:rsidRPr="00DB0235">
              <w:rPr>
                <w:color w:val="212121"/>
                <w:sz w:val="23"/>
                <w:szCs w:val="23"/>
              </w:rPr>
              <w:t xml:space="preserve"> WT</w:t>
            </w:r>
          </w:p>
        </w:tc>
        <w:tc>
          <w:tcPr>
            <w:tcW w:w="1209" w:type="dxa"/>
            <w:noWrap/>
            <w:hideMark/>
          </w:tcPr>
          <w:p w14:paraId="0012E736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Present study</w:t>
            </w:r>
          </w:p>
        </w:tc>
      </w:tr>
      <w:tr w:rsidR="004B04D5" w:rsidRPr="00DB0235" w14:paraId="7FED5D65" w14:textId="77777777" w:rsidTr="00202992">
        <w:trPr>
          <w:trHeight w:val="576"/>
        </w:trPr>
        <w:tc>
          <w:tcPr>
            <w:tcW w:w="1322" w:type="dxa"/>
            <w:vMerge/>
            <w:noWrap/>
            <w:hideMark/>
          </w:tcPr>
          <w:p w14:paraId="6236FE81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  <w:hideMark/>
          </w:tcPr>
          <w:p w14:paraId="72CE902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Locomotion</w:t>
            </w:r>
          </w:p>
        </w:tc>
        <w:tc>
          <w:tcPr>
            <w:tcW w:w="1468" w:type="dxa"/>
            <w:noWrap/>
            <w:hideMark/>
          </w:tcPr>
          <w:p w14:paraId="797BFFBA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  <w:hideMark/>
          </w:tcPr>
          <w:p w14:paraId="250E7630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  <w:hideMark/>
          </w:tcPr>
          <w:p w14:paraId="36D8CD67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13-23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364CCA93" w14:textId="77777777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 xml:space="preserve">PCP (3 mg/kg, </w:t>
            </w:r>
            <w:proofErr w:type="spellStart"/>
            <w:r w:rsidRPr="00DB0235">
              <w:rPr>
                <w:color w:val="212121"/>
                <w:sz w:val="23"/>
                <w:szCs w:val="23"/>
              </w:rPr>
              <w:t>sc</w:t>
            </w:r>
            <w:proofErr w:type="spellEnd"/>
            <w:r w:rsidRPr="00DB0235">
              <w:rPr>
                <w:color w:val="212121"/>
                <w:sz w:val="23"/>
                <w:szCs w:val="23"/>
              </w:rPr>
              <w:t>)</w:t>
            </w:r>
          </w:p>
        </w:tc>
        <w:tc>
          <w:tcPr>
            <w:tcW w:w="1788" w:type="dxa"/>
            <w:hideMark/>
          </w:tcPr>
          <w:p w14:paraId="3B04414B" w14:textId="651723EF" w:rsidR="004B04D5" w:rsidRPr="00DB0235" w:rsidRDefault="004B04D5" w:rsidP="00D33866">
            <w:pPr>
              <w:rPr>
                <w:color w:val="212121"/>
                <w:sz w:val="23"/>
                <w:szCs w:val="23"/>
              </w:rPr>
            </w:pPr>
            <w:r w:rsidRPr="00DB0235">
              <w:rPr>
                <w:color w:val="212121"/>
                <w:sz w:val="23"/>
                <w:szCs w:val="23"/>
              </w:rPr>
              <w:t>Lack of drug</w:t>
            </w:r>
            <w:r w:rsidR="00094058">
              <w:rPr>
                <w:color w:val="212121"/>
                <w:sz w:val="23"/>
                <w:szCs w:val="23"/>
              </w:rPr>
              <w:t>-</w:t>
            </w:r>
            <w:r w:rsidRPr="00DB0235">
              <w:rPr>
                <w:color w:val="212121"/>
                <w:sz w:val="23"/>
                <w:szCs w:val="23"/>
              </w:rPr>
              <w:t xml:space="preserve">induced hyperlocomotion </w:t>
            </w:r>
          </w:p>
        </w:tc>
        <w:tc>
          <w:tcPr>
            <w:tcW w:w="1209" w:type="dxa"/>
            <w:noWrap/>
            <w:hideMark/>
          </w:tcPr>
          <w:p w14:paraId="2D49B68F" w14:textId="6D636B1F" w:rsidR="004B04D5" w:rsidRPr="00DB0235" w:rsidRDefault="00DD163E" w:rsidP="00D33866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22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4B04D5" w:rsidRPr="00DB0235">
              <w:rPr>
                <w:color w:val="212121"/>
                <w:sz w:val="23"/>
                <w:szCs w:val="23"/>
              </w:rPr>
              <w:t>Hagino</w:t>
            </w:r>
            <w:proofErr w:type="gramEnd"/>
            <w:r w:rsidR="004B04D5" w:rsidRPr="00DB0235">
              <w:rPr>
                <w:color w:val="212121"/>
                <w:sz w:val="23"/>
                <w:szCs w:val="23"/>
              </w:rPr>
              <w:t xml:space="preserve"> et al., 2010</w:t>
            </w:r>
          </w:p>
        </w:tc>
      </w:tr>
      <w:tr w:rsidR="000C0DDC" w:rsidRPr="00DB0235" w14:paraId="41278961" w14:textId="77777777" w:rsidTr="00202992">
        <w:trPr>
          <w:trHeight w:val="576"/>
        </w:trPr>
        <w:tc>
          <w:tcPr>
            <w:tcW w:w="1322" w:type="dxa"/>
            <w:noWrap/>
          </w:tcPr>
          <w:p w14:paraId="67D00783" w14:textId="77777777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</w:tcPr>
          <w:p w14:paraId="32BD0C33" w14:textId="503D1AB0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Locomotion</w:t>
            </w:r>
          </w:p>
        </w:tc>
        <w:tc>
          <w:tcPr>
            <w:tcW w:w="1468" w:type="dxa"/>
            <w:noWrap/>
          </w:tcPr>
          <w:p w14:paraId="1989D1AD" w14:textId="5335B225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</w:tcPr>
          <w:p w14:paraId="573DA8D2" w14:textId="4E0017F9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</w:tcPr>
          <w:p w14:paraId="73826B5C" w14:textId="74A47FD3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 xml:space="preserve">14 </w:t>
            </w:r>
            <w:proofErr w:type="spellStart"/>
            <w:r w:rsidRPr="000C0DDC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</w:tcPr>
          <w:p w14:paraId="65C8AFB8" w14:textId="77777777" w:rsidR="000C0DDC" w:rsidRPr="000C0DDC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Ketamine</w:t>
            </w:r>
          </w:p>
          <w:p w14:paraId="6D5D97EA" w14:textId="5F0A1F9A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(25 mg/kg, SC)</w:t>
            </w:r>
          </w:p>
        </w:tc>
        <w:tc>
          <w:tcPr>
            <w:tcW w:w="1788" w:type="dxa"/>
          </w:tcPr>
          <w:p w14:paraId="3A99D0A3" w14:textId="226B3728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Lack of drug induced hyper-locomotion</w:t>
            </w:r>
          </w:p>
        </w:tc>
        <w:tc>
          <w:tcPr>
            <w:tcW w:w="1209" w:type="dxa"/>
            <w:noWrap/>
          </w:tcPr>
          <w:p w14:paraId="39E5D4F5" w14:textId="7C755739" w:rsidR="000C0DDC" w:rsidRPr="00DB0235" w:rsidRDefault="00DD163E" w:rsidP="000C0DDC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2</w:t>
            </w:r>
            <w:r>
              <w:rPr>
                <w:color w:val="212121"/>
                <w:sz w:val="23"/>
                <w:szCs w:val="23"/>
                <w:vertAlign w:val="superscript"/>
              </w:rPr>
              <w:t>3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0C0DDC" w:rsidRPr="000C0DDC">
              <w:rPr>
                <w:color w:val="212121"/>
                <w:sz w:val="23"/>
                <w:szCs w:val="23"/>
              </w:rPr>
              <w:t>Yamamoto</w:t>
            </w:r>
            <w:proofErr w:type="gramEnd"/>
            <w:r w:rsidR="000C0DDC" w:rsidRPr="000C0DDC">
              <w:rPr>
                <w:color w:val="212121"/>
                <w:sz w:val="23"/>
                <w:szCs w:val="23"/>
              </w:rPr>
              <w:t xml:space="preserve"> et al., 2016</w:t>
            </w:r>
          </w:p>
        </w:tc>
      </w:tr>
      <w:tr w:rsidR="000C0DDC" w:rsidRPr="00DB0235" w14:paraId="369578F9" w14:textId="77777777" w:rsidTr="00202992">
        <w:trPr>
          <w:trHeight w:val="576"/>
        </w:trPr>
        <w:tc>
          <w:tcPr>
            <w:tcW w:w="1322" w:type="dxa"/>
            <w:noWrap/>
          </w:tcPr>
          <w:p w14:paraId="2FBD0D68" w14:textId="77777777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</w:tcPr>
          <w:p w14:paraId="02B82D7F" w14:textId="6F5A6865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Locomotion</w:t>
            </w:r>
          </w:p>
        </w:tc>
        <w:tc>
          <w:tcPr>
            <w:tcW w:w="1468" w:type="dxa"/>
            <w:noWrap/>
          </w:tcPr>
          <w:p w14:paraId="6EB60506" w14:textId="7A63D8C2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C57B/6NJcl</w:t>
            </w:r>
          </w:p>
        </w:tc>
        <w:tc>
          <w:tcPr>
            <w:tcW w:w="1115" w:type="dxa"/>
            <w:noWrap/>
          </w:tcPr>
          <w:p w14:paraId="57EBB79C" w14:textId="637F843C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</w:tcPr>
          <w:p w14:paraId="08EFB2F8" w14:textId="2E00D215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 xml:space="preserve">10-12 </w:t>
            </w:r>
            <w:proofErr w:type="spellStart"/>
            <w:r w:rsidRPr="000C0DDC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</w:tcPr>
          <w:p w14:paraId="708832C3" w14:textId="77777777" w:rsidR="000C0DDC" w:rsidRPr="000C0DDC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Ketamine</w:t>
            </w:r>
          </w:p>
          <w:p w14:paraId="6EB178A8" w14:textId="34105974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(30 mg/kg, SC)</w:t>
            </w:r>
          </w:p>
        </w:tc>
        <w:tc>
          <w:tcPr>
            <w:tcW w:w="1788" w:type="dxa"/>
          </w:tcPr>
          <w:p w14:paraId="296EB773" w14:textId="72447F4B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Lack of drug induced hyper-locomotion</w:t>
            </w:r>
          </w:p>
        </w:tc>
        <w:tc>
          <w:tcPr>
            <w:tcW w:w="1209" w:type="dxa"/>
            <w:noWrap/>
          </w:tcPr>
          <w:p w14:paraId="17807858" w14:textId="24D2C349" w:rsidR="000C0DDC" w:rsidRPr="00DB0235" w:rsidRDefault="00DD163E" w:rsidP="000C0DDC">
            <w:pPr>
              <w:rPr>
                <w:color w:val="212121"/>
                <w:sz w:val="23"/>
                <w:szCs w:val="23"/>
              </w:rPr>
            </w:pPr>
            <w:r w:rsidRPr="00320886">
              <w:rPr>
                <w:color w:val="212121"/>
                <w:sz w:val="23"/>
                <w:szCs w:val="23"/>
                <w:vertAlign w:val="superscript"/>
              </w:rPr>
              <w:t>[</w:t>
            </w:r>
            <w:proofErr w:type="gramStart"/>
            <w:r>
              <w:rPr>
                <w:color w:val="212121"/>
                <w:sz w:val="23"/>
                <w:szCs w:val="23"/>
                <w:vertAlign w:val="superscript"/>
              </w:rPr>
              <w:t>24</w:t>
            </w:r>
            <w:r w:rsidRPr="00320886">
              <w:rPr>
                <w:color w:val="212121"/>
                <w:sz w:val="23"/>
                <w:szCs w:val="23"/>
                <w:vertAlign w:val="superscript"/>
              </w:rPr>
              <w:t>]</w:t>
            </w:r>
            <w:r w:rsidR="000C0DDC" w:rsidRPr="000C0DDC">
              <w:rPr>
                <w:color w:val="212121"/>
                <w:sz w:val="23"/>
                <w:szCs w:val="23"/>
              </w:rPr>
              <w:t>Sapkota</w:t>
            </w:r>
            <w:proofErr w:type="gramEnd"/>
            <w:r w:rsidR="000C0DDC" w:rsidRPr="000C0DDC">
              <w:rPr>
                <w:color w:val="212121"/>
                <w:sz w:val="23"/>
                <w:szCs w:val="23"/>
              </w:rPr>
              <w:t xml:space="preserve"> et al., 2016</w:t>
            </w:r>
          </w:p>
        </w:tc>
      </w:tr>
      <w:tr w:rsidR="000C0DDC" w:rsidRPr="00DB0235" w14:paraId="63D558BE" w14:textId="77777777" w:rsidTr="00202992">
        <w:trPr>
          <w:trHeight w:val="576"/>
        </w:trPr>
        <w:tc>
          <w:tcPr>
            <w:tcW w:w="1322" w:type="dxa"/>
            <w:noWrap/>
          </w:tcPr>
          <w:p w14:paraId="3C77EFA7" w14:textId="77777777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</w:p>
        </w:tc>
        <w:tc>
          <w:tcPr>
            <w:tcW w:w="1432" w:type="dxa"/>
            <w:noWrap/>
          </w:tcPr>
          <w:p w14:paraId="6031A977" w14:textId="160F12E7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Locomotion</w:t>
            </w:r>
          </w:p>
        </w:tc>
        <w:tc>
          <w:tcPr>
            <w:tcW w:w="1468" w:type="dxa"/>
            <w:noWrap/>
          </w:tcPr>
          <w:p w14:paraId="6C3F253A" w14:textId="5B54F864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C57B/6NTac</w:t>
            </w:r>
          </w:p>
        </w:tc>
        <w:tc>
          <w:tcPr>
            <w:tcW w:w="1115" w:type="dxa"/>
            <w:noWrap/>
          </w:tcPr>
          <w:p w14:paraId="4D840A98" w14:textId="65C9F150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M</w:t>
            </w:r>
          </w:p>
        </w:tc>
        <w:tc>
          <w:tcPr>
            <w:tcW w:w="685" w:type="dxa"/>
            <w:noWrap/>
          </w:tcPr>
          <w:p w14:paraId="5D97520B" w14:textId="0F3B73DD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 xml:space="preserve">6-8 </w:t>
            </w:r>
            <w:proofErr w:type="spellStart"/>
            <w:r w:rsidRPr="000C0DDC">
              <w:rPr>
                <w:color w:val="212121"/>
                <w:sz w:val="23"/>
                <w:szCs w:val="23"/>
              </w:rPr>
              <w:t>Wks</w:t>
            </w:r>
            <w:proofErr w:type="spellEnd"/>
          </w:p>
        </w:tc>
        <w:tc>
          <w:tcPr>
            <w:tcW w:w="1169" w:type="dxa"/>
            <w:noWrap/>
          </w:tcPr>
          <w:p w14:paraId="11334E42" w14:textId="76D8AB0A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 xml:space="preserve"> MK801 (0.3 mg/kg, </w:t>
            </w:r>
            <w:proofErr w:type="spellStart"/>
            <w:r w:rsidRPr="000C0DDC">
              <w:rPr>
                <w:color w:val="212121"/>
                <w:sz w:val="23"/>
                <w:szCs w:val="23"/>
              </w:rPr>
              <w:t>ip</w:t>
            </w:r>
            <w:proofErr w:type="spellEnd"/>
            <w:r w:rsidRPr="000C0DDC">
              <w:rPr>
                <w:color w:val="212121"/>
                <w:sz w:val="23"/>
                <w:szCs w:val="23"/>
              </w:rPr>
              <w:t>)</w:t>
            </w:r>
          </w:p>
        </w:tc>
        <w:tc>
          <w:tcPr>
            <w:tcW w:w="1788" w:type="dxa"/>
          </w:tcPr>
          <w:p w14:paraId="784E00C8" w14:textId="7126A2F4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 xml:space="preserve">Drug induced hyper-locomotion </w:t>
            </w:r>
            <w:proofErr w:type="gramStart"/>
            <w:r w:rsidRPr="000C0DDC">
              <w:rPr>
                <w:color w:val="212121"/>
                <w:sz w:val="23"/>
                <w:szCs w:val="23"/>
              </w:rPr>
              <w:t>similar to</w:t>
            </w:r>
            <w:proofErr w:type="gramEnd"/>
            <w:r w:rsidRPr="000C0DDC">
              <w:rPr>
                <w:color w:val="212121"/>
                <w:sz w:val="23"/>
                <w:szCs w:val="23"/>
              </w:rPr>
              <w:t xml:space="preserve"> WT</w:t>
            </w:r>
          </w:p>
        </w:tc>
        <w:tc>
          <w:tcPr>
            <w:tcW w:w="1209" w:type="dxa"/>
            <w:noWrap/>
          </w:tcPr>
          <w:p w14:paraId="6380EB72" w14:textId="72466273" w:rsidR="000C0DDC" w:rsidRPr="00DB0235" w:rsidRDefault="000C0DDC" w:rsidP="000C0DDC">
            <w:pPr>
              <w:rPr>
                <w:color w:val="212121"/>
                <w:sz w:val="23"/>
                <w:szCs w:val="23"/>
              </w:rPr>
            </w:pPr>
            <w:r w:rsidRPr="000C0DDC">
              <w:rPr>
                <w:color w:val="212121"/>
                <w:sz w:val="23"/>
                <w:szCs w:val="23"/>
              </w:rPr>
              <w:t>Present study</w:t>
            </w:r>
          </w:p>
        </w:tc>
      </w:tr>
    </w:tbl>
    <w:p w14:paraId="101FF3CD" w14:textId="77777777" w:rsidR="00C356FB" w:rsidRPr="00DB0235" w:rsidRDefault="00C356FB" w:rsidP="004B04D5"/>
    <w:p w14:paraId="304746DF" w14:textId="14B4F26C" w:rsidR="004B04D5" w:rsidRPr="00DB0235" w:rsidRDefault="004B04D5" w:rsidP="004B04D5">
      <w:r w:rsidRPr="00DB0235">
        <w:rPr>
          <w:b/>
        </w:rPr>
        <w:t>Supplementary table 2:</w:t>
      </w:r>
      <w:r w:rsidRPr="00DB0235">
        <w:t xml:space="preserve"> Summ</w:t>
      </w:r>
      <w:r w:rsidR="00F23E9E" w:rsidRPr="00DB0235">
        <w:t>a</w:t>
      </w:r>
      <w:r w:rsidRPr="00DB0235">
        <w:t>ry of behavioral characterization of GluN2D knockout mice in present and previous studies.</w:t>
      </w:r>
    </w:p>
    <w:p w14:paraId="56F4C495" w14:textId="77777777" w:rsidR="009B2909" w:rsidRPr="00DB0235" w:rsidRDefault="009B2909"/>
    <w:sectPr w:rsidR="009B2909" w:rsidRPr="00DB0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909"/>
    <w:rsid w:val="000028ED"/>
    <w:rsid w:val="000055E7"/>
    <w:rsid w:val="00005E78"/>
    <w:rsid w:val="00006BCF"/>
    <w:rsid w:val="000102C4"/>
    <w:rsid w:val="000108FA"/>
    <w:rsid w:val="0001182D"/>
    <w:rsid w:val="00012100"/>
    <w:rsid w:val="00015FF3"/>
    <w:rsid w:val="000165C3"/>
    <w:rsid w:val="00020FFD"/>
    <w:rsid w:val="000220D7"/>
    <w:rsid w:val="0002217C"/>
    <w:rsid w:val="000259C3"/>
    <w:rsid w:val="00025E27"/>
    <w:rsid w:val="00026F8B"/>
    <w:rsid w:val="00030AC0"/>
    <w:rsid w:val="00041B1F"/>
    <w:rsid w:val="000431A5"/>
    <w:rsid w:val="00043739"/>
    <w:rsid w:val="00043749"/>
    <w:rsid w:val="00053690"/>
    <w:rsid w:val="00057B52"/>
    <w:rsid w:val="0006067D"/>
    <w:rsid w:val="00064F19"/>
    <w:rsid w:val="00070D02"/>
    <w:rsid w:val="00070E70"/>
    <w:rsid w:val="000717AE"/>
    <w:rsid w:val="00077410"/>
    <w:rsid w:val="0008351E"/>
    <w:rsid w:val="00091A8D"/>
    <w:rsid w:val="0009388B"/>
    <w:rsid w:val="00094058"/>
    <w:rsid w:val="0009479A"/>
    <w:rsid w:val="0009582C"/>
    <w:rsid w:val="000A0AC3"/>
    <w:rsid w:val="000A104E"/>
    <w:rsid w:val="000A171D"/>
    <w:rsid w:val="000A172E"/>
    <w:rsid w:val="000A35C5"/>
    <w:rsid w:val="000A3B47"/>
    <w:rsid w:val="000A4831"/>
    <w:rsid w:val="000A53B8"/>
    <w:rsid w:val="000A645D"/>
    <w:rsid w:val="000A76B6"/>
    <w:rsid w:val="000B1336"/>
    <w:rsid w:val="000B1FA0"/>
    <w:rsid w:val="000B2F36"/>
    <w:rsid w:val="000B4204"/>
    <w:rsid w:val="000B4AC5"/>
    <w:rsid w:val="000B4E03"/>
    <w:rsid w:val="000B5A0B"/>
    <w:rsid w:val="000B5F84"/>
    <w:rsid w:val="000B6754"/>
    <w:rsid w:val="000B75E6"/>
    <w:rsid w:val="000C0DDC"/>
    <w:rsid w:val="000C23CC"/>
    <w:rsid w:val="000C462A"/>
    <w:rsid w:val="000C4DD2"/>
    <w:rsid w:val="000C4FD4"/>
    <w:rsid w:val="000D337A"/>
    <w:rsid w:val="000D3D4F"/>
    <w:rsid w:val="000D4D84"/>
    <w:rsid w:val="000D7F8F"/>
    <w:rsid w:val="000E3329"/>
    <w:rsid w:val="000E6BFD"/>
    <w:rsid w:val="000E6D08"/>
    <w:rsid w:val="000E7E54"/>
    <w:rsid w:val="000F00B7"/>
    <w:rsid w:val="000F2B7E"/>
    <w:rsid w:val="001023DE"/>
    <w:rsid w:val="001028D4"/>
    <w:rsid w:val="001056DF"/>
    <w:rsid w:val="00106FF1"/>
    <w:rsid w:val="001113E6"/>
    <w:rsid w:val="0011164B"/>
    <w:rsid w:val="001118C8"/>
    <w:rsid w:val="00112FEB"/>
    <w:rsid w:val="0011370B"/>
    <w:rsid w:val="00116C55"/>
    <w:rsid w:val="00123604"/>
    <w:rsid w:val="001238BF"/>
    <w:rsid w:val="00126F31"/>
    <w:rsid w:val="00127394"/>
    <w:rsid w:val="001328A2"/>
    <w:rsid w:val="0013418E"/>
    <w:rsid w:val="00134BAE"/>
    <w:rsid w:val="001361CF"/>
    <w:rsid w:val="001365D3"/>
    <w:rsid w:val="00140776"/>
    <w:rsid w:val="00144B08"/>
    <w:rsid w:val="001451FC"/>
    <w:rsid w:val="001457F7"/>
    <w:rsid w:val="001465BD"/>
    <w:rsid w:val="00147CAC"/>
    <w:rsid w:val="0015081D"/>
    <w:rsid w:val="00160D7E"/>
    <w:rsid w:val="001613FB"/>
    <w:rsid w:val="001621B1"/>
    <w:rsid w:val="001645E4"/>
    <w:rsid w:val="00164FA4"/>
    <w:rsid w:val="00165EF3"/>
    <w:rsid w:val="0016643E"/>
    <w:rsid w:val="001666F2"/>
    <w:rsid w:val="00167539"/>
    <w:rsid w:val="00172173"/>
    <w:rsid w:val="00172A99"/>
    <w:rsid w:val="001775C4"/>
    <w:rsid w:val="00183967"/>
    <w:rsid w:val="00184EA1"/>
    <w:rsid w:val="00187900"/>
    <w:rsid w:val="00191681"/>
    <w:rsid w:val="00194B26"/>
    <w:rsid w:val="00195B75"/>
    <w:rsid w:val="00195C44"/>
    <w:rsid w:val="001977E2"/>
    <w:rsid w:val="001A0058"/>
    <w:rsid w:val="001A0F57"/>
    <w:rsid w:val="001A2575"/>
    <w:rsid w:val="001A2C92"/>
    <w:rsid w:val="001A41EF"/>
    <w:rsid w:val="001A7425"/>
    <w:rsid w:val="001B1066"/>
    <w:rsid w:val="001B519E"/>
    <w:rsid w:val="001B6287"/>
    <w:rsid w:val="001B6E66"/>
    <w:rsid w:val="001B7A39"/>
    <w:rsid w:val="001C3B0E"/>
    <w:rsid w:val="001C57DB"/>
    <w:rsid w:val="001C6CF6"/>
    <w:rsid w:val="001C7DED"/>
    <w:rsid w:val="001D0AED"/>
    <w:rsid w:val="001D4332"/>
    <w:rsid w:val="001D4554"/>
    <w:rsid w:val="001D5E43"/>
    <w:rsid w:val="001E3B6C"/>
    <w:rsid w:val="001E507E"/>
    <w:rsid w:val="001E5300"/>
    <w:rsid w:val="001F4693"/>
    <w:rsid w:val="002007E1"/>
    <w:rsid w:val="00201AE6"/>
    <w:rsid w:val="00201DFE"/>
    <w:rsid w:val="00202992"/>
    <w:rsid w:val="00203BA1"/>
    <w:rsid w:val="002050ED"/>
    <w:rsid w:val="00206F9E"/>
    <w:rsid w:val="00211E43"/>
    <w:rsid w:val="00212698"/>
    <w:rsid w:val="00212D4E"/>
    <w:rsid w:val="00214DAD"/>
    <w:rsid w:val="00217B55"/>
    <w:rsid w:val="00217F28"/>
    <w:rsid w:val="00222E48"/>
    <w:rsid w:val="00225A3B"/>
    <w:rsid w:val="0023034F"/>
    <w:rsid w:val="00230769"/>
    <w:rsid w:val="00231C78"/>
    <w:rsid w:val="00232A50"/>
    <w:rsid w:val="00235C9A"/>
    <w:rsid w:val="00235E1A"/>
    <w:rsid w:val="00240E40"/>
    <w:rsid w:val="00240E8A"/>
    <w:rsid w:val="002414C4"/>
    <w:rsid w:val="00242756"/>
    <w:rsid w:val="00245F77"/>
    <w:rsid w:val="00246832"/>
    <w:rsid w:val="0024698C"/>
    <w:rsid w:val="00246CF9"/>
    <w:rsid w:val="00253B74"/>
    <w:rsid w:val="00253EEC"/>
    <w:rsid w:val="00261B9C"/>
    <w:rsid w:val="002648AA"/>
    <w:rsid w:val="00264FAE"/>
    <w:rsid w:val="00265E05"/>
    <w:rsid w:val="00266D08"/>
    <w:rsid w:val="00270F22"/>
    <w:rsid w:val="00274454"/>
    <w:rsid w:val="00274592"/>
    <w:rsid w:val="002868EB"/>
    <w:rsid w:val="00287DA3"/>
    <w:rsid w:val="00290130"/>
    <w:rsid w:val="002907F2"/>
    <w:rsid w:val="0029154E"/>
    <w:rsid w:val="00291720"/>
    <w:rsid w:val="00295C6E"/>
    <w:rsid w:val="00297073"/>
    <w:rsid w:val="002A22D4"/>
    <w:rsid w:val="002A34D6"/>
    <w:rsid w:val="002A452E"/>
    <w:rsid w:val="002A587E"/>
    <w:rsid w:val="002A7ABA"/>
    <w:rsid w:val="002B676C"/>
    <w:rsid w:val="002C109C"/>
    <w:rsid w:val="002C1B0B"/>
    <w:rsid w:val="002C1FA4"/>
    <w:rsid w:val="002C2139"/>
    <w:rsid w:val="002C4E59"/>
    <w:rsid w:val="002D0C56"/>
    <w:rsid w:val="002D2675"/>
    <w:rsid w:val="002D339A"/>
    <w:rsid w:val="002D3B61"/>
    <w:rsid w:val="002D5384"/>
    <w:rsid w:val="002D68E1"/>
    <w:rsid w:val="002E1512"/>
    <w:rsid w:val="002E1A27"/>
    <w:rsid w:val="002E5841"/>
    <w:rsid w:val="002F17DC"/>
    <w:rsid w:val="002F3497"/>
    <w:rsid w:val="002F526D"/>
    <w:rsid w:val="002F682F"/>
    <w:rsid w:val="002F7087"/>
    <w:rsid w:val="00300B6B"/>
    <w:rsid w:val="0030367C"/>
    <w:rsid w:val="00310FD1"/>
    <w:rsid w:val="00313DF0"/>
    <w:rsid w:val="00320886"/>
    <w:rsid w:val="00321D3F"/>
    <w:rsid w:val="00322BE6"/>
    <w:rsid w:val="003248BE"/>
    <w:rsid w:val="0032512B"/>
    <w:rsid w:val="00326659"/>
    <w:rsid w:val="003279A3"/>
    <w:rsid w:val="003335AF"/>
    <w:rsid w:val="00335B10"/>
    <w:rsid w:val="003402E9"/>
    <w:rsid w:val="00341777"/>
    <w:rsid w:val="00342821"/>
    <w:rsid w:val="00344BAC"/>
    <w:rsid w:val="003451CC"/>
    <w:rsid w:val="003474C1"/>
    <w:rsid w:val="00350173"/>
    <w:rsid w:val="00351629"/>
    <w:rsid w:val="00351E30"/>
    <w:rsid w:val="00352288"/>
    <w:rsid w:val="00353FAF"/>
    <w:rsid w:val="003568E9"/>
    <w:rsid w:val="00356AE7"/>
    <w:rsid w:val="00357698"/>
    <w:rsid w:val="003578D7"/>
    <w:rsid w:val="00357C4A"/>
    <w:rsid w:val="00360FCA"/>
    <w:rsid w:val="00362377"/>
    <w:rsid w:val="00363820"/>
    <w:rsid w:val="00367EBA"/>
    <w:rsid w:val="00373664"/>
    <w:rsid w:val="00373AF4"/>
    <w:rsid w:val="00376821"/>
    <w:rsid w:val="003774B6"/>
    <w:rsid w:val="00382777"/>
    <w:rsid w:val="00382B24"/>
    <w:rsid w:val="003833A7"/>
    <w:rsid w:val="003855BF"/>
    <w:rsid w:val="00385BE2"/>
    <w:rsid w:val="00386F95"/>
    <w:rsid w:val="00390740"/>
    <w:rsid w:val="003907D2"/>
    <w:rsid w:val="00390DFD"/>
    <w:rsid w:val="0039111E"/>
    <w:rsid w:val="003956CF"/>
    <w:rsid w:val="00395B1C"/>
    <w:rsid w:val="00396248"/>
    <w:rsid w:val="003A2834"/>
    <w:rsid w:val="003A35F5"/>
    <w:rsid w:val="003A54D6"/>
    <w:rsid w:val="003A7CD2"/>
    <w:rsid w:val="003B0335"/>
    <w:rsid w:val="003B04B1"/>
    <w:rsid w:val="003B0813"/>
    <w:rsid w:val="003B3CAF"/>
    <w:rsid w:val="003B4155"/>
    <w:rsid w:val="003B4827"/>
    <w:rsid w:val="003B7DD1"/>
    <w:rsid w:val="003C02B6"/>
    <w:rsid w:val="003C0BB0"/>
    <w:rsid w:val="003C2D85"/>
    <w:rsid w:val="003C3618"/>
    <w:rsid w:val="003C3652"/>
    <w:rsid w:val="003C3E8E"/>
    <w:rsid w:val="003C5AE1"/>
    <w:rsid w:val="003C5F2E"/>
    <w:rsid w:val="003C7289"/>
    <w:rsid w:val="003D065F"/>
    <w:rsid w:val="003D26DE"/>
    <w:rsid w:val="003D3E96"/>
    <w:rsid w:val="003D6E8E"/>
    <w:rsid w:val="003E163E"/>
    <w:rsid w:val="003E4C8A"/>
    <w:rsid w:val="003E54BF"/>
    <w:rsid w:val="003E5C87"/>
    <w:rsid w:val="003E655E"/>
    <w:rsid w:val="003F016A"/>
    <w:rsid w:val="003F0313"/>
    <w:rsid w:val="003F06D2"/>
    <w:rsid w:val="003F33C3"/>
    <w:rsid w:val="003F3798"/>
    <w:rsid w:val="003F6AFA"/>
    <w:rsid w:val="003F7F2F"/>
    <w:rsid w:val="00400FC1"/>
    <w:rsid w:val="00403A85"/>
    <w:rsid w:val="00404AEA"/>
    <w:rsid w:val="00405C3C"/>
    <w:rsid w:val="00412AC8"/>
    <w:rsid w:val="00415A23"/>
    <w:rsid w:val="00416B3C"/>
    <w:rsid w:val="00417D3A"/>
    <w:rsid w:val="004207B5"/>
    <w:rsid w:val="004231AE"/>
    <w:rsid w:val="004232C6"/>
    <w:rsid w:val="004237C6"/>
    <w:rsid w:val="00424DE0"/>
    <w:rsid w:val="00425F19"/>
    <w:rsid w:val="004305B8"/>
    <w:rsid w:val="0043089B"/>
    <w:rsid w:val="00431CA3"/>
    <w:rsid w:val="00431DBE"/>
    <w:rsid w:val="00436DA1"/>
    <w:rsid w:val="00442391"/>
    <w:rsid w:val="00444D7D"/>
    <w:rsid w:val="00446ACE"/>
    <w:rsid w:val="004503DE"/>
    <w:rsid w:val="0045045F"/>
    <w:rsid w:val="004519B5"/>
    <w:rsid w:val="00453EEB"/>
    <w:rsid w:val="0045546E"/>
    <w:rsid w:val="00455497"/>
    <w:rsid w:val="00457812"/>
    <w:rsid w:val="00457D45"/>
    <w:rsid w:val="00460813"/>
    <w:rsid w:val="004615D9"/>
    <w:rsid w:val="0046315C"/>
    <w:rsid w:val="00472331"/>
    <w:rsid w:val="00475359"/>
    <w:rsid w:val="00475C8D"/>
    <w:rsid w:val="004763A6"/>
    <w:rsid w:val="00477690"/>
    <w:rsid w:val="004805F9"/>
    <w:rsid w:val="00480CB7"/>
    <w:rsid w:val="004851F4"/>
    <w:rsid w:val="004A0C73"/>
    <w:rsid w:val="004A573B"/>
    <w:rsid w:val="004B04D5"/>
    <w:rsid w:val="004B2CB9"/>
    <w:rsid w:val="004B4BDA"/>
    <w:rsid w:val="004B5F41"/>
    <w:rsid w:val="004C4863"/>
    <w:rsid w:val="004C534F"/>
    <w:rsid w:val="004C5C2B"/>
    <w:rsid w:val="004C6B79"/>
    <w:rsid w:val="004C7A67"/>
    <w:rsid w:val="004D1086"/>
    <w:rsid w:val="004E150D"/>
    <w:rsid w:val="004F179F"/>
    <w:rsid w:val="004F182F"/>
    <w:rsid w:val="004F268F"/>
    <w:rsid w:val="004F4082"/>
    <w:rsid w:val="004F60A8"/>
    <w:rsid w:val="004F6943"/>
    <w:rsid w:val="004F6D27"/>
    <w:rsid w:val="004F6EDF"/>
    <w:rsid w:val="00500013"/>
    <w:rsid w:val="005015AF"/>
    <w:rsid w:val="005027D7"/>
    <w:rsid w:val="0050796C"/>
    <w:rsid w:val="00510F26"/>
    <w:rsid w:val="005120DE"/>
    <w:rsid w:val="00512124"/>
    <w:rsid w:val="00516C08"/>
    <w:rsid w:val="005235AE"/>
    <w:rsid w:val="005236EE"/>
    <w:rsid w:val="005249DE"/>
    <w:rsid w:val="00527175"/>
    <w:rsid w:val="00533340"/>
    <w:rsid w:val="00534EF4"/>
    <w:rsid w:val="0054011A"/>
    <w:rsid w:val="005504D5"/>
    <w:rsid w:val="00562911"/>
    <w:rsid w:val="00562AA7"/>
    <w:rsid w:val="005636A1"/>
    <w:rsid w:val="00564F1F"/>
    <w:rsid w:val="00570008"/>
    <w:rsid w:val="0057199D"/>
    <w:rsid w:val="00573284"/>
    <w:rsid w:val="00573948"/>
    <w:rsid w:val="00573A66"/>
    <w:rsid w:val="00574841"/>
    <w:rsid w:val="005758D7"/>
    <w:rsid w:val="00575B03"/>
    <w:rsid w:val="00580EBD"/>
    <w:rsid w:val="0058195A"/>
    <w:rsid w:val="0058527D"/>
    <w:rsid w:val="00586789"/>
    <w:rsid w:val="00586F05"/>
    <w:rsid w:val="0059157E"/>
    <w:rsid w:val="00591FEB"/>
    <w:rsid w:val="005925F9"/>
    <w:rsid w:val="005A1433"/>
    <w:rsid w:val="005A236D"/>
    <w:rsid w:val="005A2F4A"/>
    <w:rsid w:val="005A4648"/>
    <w:rsid w:val="005A7CEA"/>
    <w:rsid w:val="005B1FD8"/>
    <w:rsid w:val="005B20C0"/>
    <w:rsid w:val="005B466D"/>
    <w:rsid w:val="005B575B"/>
    <w:rsid w:val="005B743C"/>
    <w:rsid w:val="005C023D"/>
    <w:rsid w:val="005C03F1"/>
    <w:rsid w:val="005C12E8"/>
    <w:rsid w:val="005C26BE"/>
    <w:rsid w:val="005C2F6D"/>
    <w:rsid w:val="005C32EC"/>
    <w:rsid w:val="005C3E7A"/>
    <w:rsid w:val="005C4EA5"/>
    <w:rsid w:val="005D0151"/>
    <w:rsid w:val="005D22B7"/>
    <w:rsid w:val="005D686D"/>
    <w:rsid w:val="005D7A4C"/>
    <w:rsid w:val="005E1E6E"/>
    <w:rsid w:val="005E27A3"/>
    <w:rsid w:val="005E3871"/>
    <w:rsid w:val="005E38A6"/>
    <w:rsid w:val="005E3F6F"/>
    <w:rsid w:val="005E511A"/>
    <w:rsid w:val="005F104D"/>
    <w:rsid w:val="005F3A6E"/>
    <w:rsid w:val="005F3ED8"/>
    <w:rsid w:val="005F7537"/>
    <w:rsid w:val="005F75CB"/>
    <w:rsid w:val="00600CBF"/>
    <w:rsid w:val="0060135D"/>
    <w:rsid w:val="00605495"/>
    <w:rsid w:val="00605CDD"/>
    <w:rsid w:val="00607E0B"/>
    <w:rsid w:val="00607FE3"/>
    <w:rsid w:val="00620D6F"/>
    <w:rsid w:val="00621E93"/>
    <w:rsid w:val="00623572"/>
    <w:rsid w:val="00625596"/>
    <w:rsid w:val="0063186B"/>
    <w:rsid w:val="0063274E"/>
    <w:rsid w:val="006334D0"/>
    <w:rsid w:val="00640FD6"/>
    <w:rsid w:val="0064296C"/>
    <w:rsid w:val="006475FB"/>
    <w:rsid w:val="00647A28"/>
    <w:rsid w:val="00650E7E"/>
    <w:rsid w:val="00660335"/>
    <w:rsid w:val="00660AC0"/>
    <w:rsid w:val="00661CEE"/>
    <w:rsid w:val="00662240"/>
    <w:rsid w:val="0066269D"/>
    <w:rsid w:val="0066595D"/>
    <w:rsid w:val="00672B82"/>
    <w:rsid w:val="0067465F"/>
    <w:rsid w:val="00680ECB"/>
    <w:rsid w:val="00682700"/>
    <w:rsid w:val="006914C5"/>
    <w:rsid w:val="00691BB5"/>
    <w:rsid w:val="006925AA"/>
    <w:rsid w:val="006962BD"/>
    <w:rsid w:val="00696970"/>
    <w:rsid w:val="0069704D"/>
    <w:rsid w:val="00697EAE"/>
    <w:rsid w:val="006A0999"/>
    <w:rsid w:val="006A272A"/>
    <w:rsid w:val="006A621B"/>
    <w:rsid w:val="006A6560"/>
    <w:rsid w:val="006B3A71"/>
    <w:rsid w:val="006B5699"/>
    <w:rsid w:val="006C08CB"/>
    <w:rsid w:val="006C283B"/>
    <w:rsid w:val="006C58A5"/>
    <w:rsid w:val="006C7DF3"/>
    <w:rsid w:val="006D0C4B"/>
    <w:rsid w:val="006D23BC"/>
    <w:rsid w:val="006E03B1"/>
    <w:rsid w:val="006E2201"/>
    <w:rsid w:val="006F17B9"/>
    <w:rsid w:val="006F349A"/>
    <w:rsid w:val="006F6249"/>
    <w:rsid w:val="00702373"/>
    <w:rsid w:val="007051BC"/>
    <w:rsid w:val="00711386"/>
    <w:rsid w:val="007124DA"/>
    <w:rsid w:val="00712805"/>
    <w:rsid w:val="00715244"/>
    <w:rsid w:val="00722EAB"/>
    <w:rsid w:val="0072575C"/>
    <w:rsid w:val="00727284"/>
    <w:rsid w:val="00730BD0"/>
    <w:rsid w:val="00731CCD"/>
    <w:rsid w:val="00740B95"/>
    <w:rsid w:val="00741D88"/>
    <w:rsid w:val="00742E99"/>
    <w:rsid w:val="00744578"/>
    <w:rsid w:val="00744807"/>
    <w:rsid w:val="00745E55"/>
    <w:rsid w:val="0074604F"/>
    <w:rsid w:val="00747492"/>
    <w:rsid w:val="007515FE"/>
    <w:rsid w:val="00752A8D"/>
    <w:rsid w:val="007562DD"/>
    <w:rsid w:val="0076026A"/>
    <w:rsid w:val="00762206"/>
    <w:rsid w:val="0076246A"/>
    <w:rsid w:val="00763C23"/>
    <w:rsid w:val="00765160"/>
    <w:rsid w:val="00765CFA"/>
    <w:rsid w:val="007661FD"/>
    <w:rsid w:val="00766A7B"/>
    <w:rsid w:val="007714E8"/>
    <w:rsid w:val="00777AA5"/>
    <w:rsid w:val="0078019A"/>
    <w:rsid w:val="00782DCA"/>
    <w:rsid w:val="007831A0"/>
    <w:rsid w:val="0078706B"/>
    <w:rsid w:val="00787275"/>
    <w:rsid w:val="0079002A"/>
    <w:rsid w:val="00790A13"/>
    <w:rsid w:val="00790AF0"/>
    <w:rsid w:val="00794690"/>
    <w:rsid w:val="00796CEC"/>
    <w:rsid w:val="00796D3B"/>
    <w:rsid w:val="00797A34"/>
    <w:rsid w:val="007A28A5"/>
    <w:rsid w:val="007A3483"/>
    <w:rsid w:val="007A3894"/>
    <w:rsid w:val="007A45B0"/>
    <w:rsid w:val="007A5105"/>
    <w:rsid w:val="007A5EE0"/>
    <w:rsid w:val="007B4AB0"/>
    <w:rsid w:val="007B6EC4"/>
    <w:rsid w:val="007C1033"/>
    <w:rsid w:val="007C7041"/>
    <w:rsid w:val="007C7B48"/>
    <w:rsid w:val="007D231E"/>
    <w:rsid w:val="007D2EDC"/>
    <w:rsid w:val="007D4061"/>
    <w:rsid w:val="007E47DC"/>
    <w:rsid w:val="007E6E45"/>
    <w:rsid w:val="007E7BD9"/>
    <w:rsid w:val="007F0388"/>
    <w:rsid w:val="00811C79"/>
    <w:rsid w:val="00811D70"/>
    <w:rsid w:val="0081559B"/>
    <w:rsid w:val="00815ADB"/>
    <w:rsid w:val="00823518"/>
    <w:rsid w:val="0082761E"/>
    <w:rsid w:val="008322B3"/>
    <w:rsid w:val="00832C20"/>
    <w:rsid w:val="00832CD1"/>
    <w:rsid w:val="00834C87"/>
    <w:rsid w:val="00840ACD"/>
    <w:rsid w:val="00845D36"/>
    <w:rsid w:val="00847F22"/>
    <w:rsid w:val="008533AA"/>
    <w:rsid w:val="00854992"/>
    <w:rsid w:val="008562B2"/>
    <w:rsid w:val="00856499"/>
    <w:rsid w:val="00856639"/>
    <w:rsid w:val="00860DCD"/>
    <w:rsid w:val="00862138"/>
    <w:rsid w:val="008621E9"/>
    <w:rsid w:val="00862714"/>
    <w:rsid w:val="008660C2"/>
    <w:rsid w:val="00867086"/>
    <w:rsid w:val="008676D2"/>
    <w:rsid w:val="00867AC0"/>
    <w:rsid w:val="00870632"/>
    <w:rsid w:val="00871CA9"/>
    <w:rsid w:val="00872073"/>
    <w:rsid w:val="008722BE"/>
    <w:rsid w:val="00874DA5"/>
    <w:rsid w:val="00875704"/>
    <w:rsid w:val="008768D4"/>
    <w:rsid w:val="008769E2"/>
    <w:rsid w:val="00876E68"/>
    <w:rsid w:val="00876E97"/>
    <w:rsid w:val="00877120"/>
    <w:rsid w:val="00880DE6"/>
    <w:rsid w:val="00881155"/>
    <w:rsid w:val="008813D4"/>
    <w:rsid w:val="00886BE3"/>
    <w:rsid w:val="00887BD1"/>
    <w:rsid w:val="008916DD"/>
    <w:rsid w:val="0089200E"/>
    <w:rsid w:val="00895A07"/>
    <w:rsid w:val="0089613A"/>
    <w:rsid w:val="00896E82"/>
    <w:rsid w:val="008A14AB"/>
    <w:rsid w:val="008A1CFC"/>
    <w:rsid w:val="008A3A7C"/>
    <w:rsid w:val="008B038B"/>
    <w:rsid w:val="008B20C9"/>
    <w:rsid w:val="008B31C4"/>
    <w:rsid w:val="008B4ACF"/>
    <w:rsid w:val="008C1CDA"/>
    <w:rsid w:val="008C2CC3"/>
    <w:rsid w:val="008C5FA6"/>
    <w:rsid w:val="008C70CA"/>
    <w:rsid w:val="008C76C4"/>
    <w:rsid w:val="008D2502"/>
    <w:rsid w:val="008D56C0"/>
    <w:rsid w:val="008D6C2E"/>
    <w:rsid w:val="008E39EE"/>
    <w:rsid w:val="008E3C59"/>
    <w:rsid w:val="008F2CD0"/>
    <w:rsid w:val="008F30D5"/>
    <w:rsid w:val="008F6BE9"/>
    <w:rsid w:val="008F7DA7"/>
    <w:rsid w:val="00900A5D"/>
    <w:rsid w:val="0090534B"/>
    <w:rsid w:val="00907A7F"/>
    <w:rsid w:val="00911A2D"/>
    <w:rsid w:val="00915DF9"/>
    <w:rsid w:val="00916101"/>
    <w:rsid w:val="0091652B"/>
    <w:rsid w:val="00917178"/>
    <w:rsid w:val="009200D5"/>
    <w:rsid w:val="009205B6"/>
    <w:rsid w:val="009249BE"/>
    <w:rsid w:val="00927945"/>
    <w:rsid w:val="009305E4"/>
    <w:rsid w:val="009311F2"/>
    <w:rsid w:val="009324D0"/>
    <w:rsid w:val="0094130E"/>
    <w:rsid w:val="00944410"/>
    <w:rsid w:val="0094445D"/>
    <w:rsid w:val="009460F9"/>
    <w:rsid w:val="009477F5"/>
    <w:rsid w:val="00950297"/>
    <w:rsid w:val="0095046F"/>
    <w:rsid w:val="0095108E"/>
    <w:rsid w:val="00953940"/>
    <w:rsid w:val="00953E71"/>
    <w:rsid w:val="00956322"/>
    <w:rsid w:val="00956692"/>
    <w:rsid w:val="00957743"/>
    <w:rsid w:val="00960410"/>
    <w:rsid w:val="00961726"/>
    <w:rsid w:val="009634D7"/>
    <w:rsid w:val="009635EE"/>
    <w:rsid w:val="009638DD"/>
    <w:rsid w:val="00965142"/>
    <w:rsid w:val="0096721F"/>
    <w:rsid w:val="009706FE"/>
    <w:rsid w:val="00970CA2"/>
    <w:rsid w:val="00972C7A"/>
    <w:rsid w:val="00973143"/>
    <w:rsid w:val="00974FA5"/>
    <w:rsid w:val="0097746D"/>
    <w:rsid w:val="009775E2"/>
    <w:rsid w:val="00983E4E"/>
    <w:rsid w:val="00984E6C"/>
    <w:rsid w:val="00985F15"/>
    <w:rsid w:val="00985F33"/>
    <w:rsid w:val="00986D13"/>
    <w:rsid w:val="0099309F"/>
    <w:rsid w:val="009953BD"/>
    <w:rsid w:val="00996452"/>
    <w:rsid w:val="009A1D52"/>
    <w:rsid w:val="009A2636"/>
    <w:rsid w:val="009A2A86"/>
    <w:rsid w:val="009A3159"/>
    <w:rsid w:val="009A58DC"/>
    <w:rsid w:val="009B0B09"/>
    <w:rsid w:val="009B1E49"/>
    <w:rsid w:val="009B2909"/>
    <w:rsid w:val="009B4D78"/>
    <w:rsid w:val="009B7EE1"/>
    <w:rsid w:val="009D1159"/>
    <w:rsid w:val="009D365C"/>
    <w:rsid w:val="009D3760"/>
    <w:rsid w:val="009D6A29"/>
    <w:rsid w:val="009E0C3A"/>
    <w:rsid w:val="009E102A"/>
    <w:rsid w:val="009E1521"/>
    <w:rsid w:val="009E43AA"/>
    <w:rsid w:val="009E4946"/>
    <w:rsid w:val="009E5C17"/>
    <w:rsid w:val="009E65FB"/>
    <w:rsid w:val="009E7224"/>
    <w:rsid w:val="009F1BD3"/>
    <w:rsid w:val="009F2547"/>
    <w:rsid w:val="00A024C9"/>
    <w:rsid w:val="00A054BA"/>
    <w:rsid w:val="00A062C4"/>
    <w:rsid w:val="00A066AE"/>
    <w:rsid w:val="00A1064E"/>
    <w:rsid w:val="00A10A43"/>
    <w:rsid w:val="00A12608"/>
    <w:rsid w:val="00A12F73"/>
    <w:rsid w:val="00A14337"/>
    <w:rsid w:val="00A15EC1"/>
    <w:rsid w:val="00A174C0"/>
    <w:rsid w:val="00A17E90"/>
    <w:rsid w:val="00A21016"/>
    <w:rsid w:val="00A230D3"/>
    <w:rsid w:val="00A245A6"/>
    <w:rsid w:val="00A2655C"/>
    <w:rsid w:val="00A26C28"/>
    <w:rsid w:val="00A27E35"/>
    <w:rsid w:val="00A34330"/>
    <w:rsid w:val="00A35D6C"/>
    <w:rsid w:val="00A422DC"/>
    <w:rsid w:val="00A44BE0"/>
    <w:rsid w:val="00A451B3"/>
    <w:rsid w:val="00A51006"/>
    <w:rsid w:val="00A529DA"/>
    <w:rsid w:val="00A55653"/>
    <w:rsid w:val="00A60EAB"/>
    <w:rsid w:val="00A63E10"/>
    <w:rsid w:val="00A7305B"/>
    <w:rsid w:val="00A7482A"/>
    <w:rsid w:val="00A754F2"/>
    <w:rsid w:val="00A81392"/>
    <w:rsid w:val="00A8168F"/>
    <w:rsid w:val="00A84282"/>
    <w:rsid w:val="00A85CA6"/>
    <w:rsid w:val="00A902C9"/>
    <w:rsid w:val="00A9193D"/>
    <w:rsid w:val="00A92F21"/>
    <w:rsid w:val="00A946FF"/>
    <w:rsid w:val="00A94CF7"/>
    <w:rsid w:val="00A95FBF"/>
    <w:rsid w:val="00A96788"/>
    <w:rsid w:val="00A9795C"/>
    <w:rsid w:val="00AA1A6A"/>
    <w:rsid w:val="00AA53E5"/>
    <w:rsid w:val="00AB2115"/>
    <w:rsid w:val="00AB5168"/>
    <w:rsid w:val="00AB6288"/>
    <w:rsid w:val="00AB6580"/>
    <w:rsid w:val="00AB758C"/>
    <w:rsid w:val="00AC0F4D"/>
    <w:rsid w:val="00AC4AEE"/>
    <w:rsid w:val="00AC5820"/>
    <w:rsid w:val="00AC5946"/>
    <w:rsid w:val="00AD1ACB"/>
    <w:rsid w:val="00AD47DE"/>
    <w:rsid w:val="00AD4809"/>
    <w:rsid w:val="00AE26B9"/>
    <w:rsid w:val="00AE2E0A"/>
    <w:rsid w:val="00AE538B"/>
    <w:rsid w:val="00AE72D4"/>
    <w:rsid w:val="00AF29D9"/>
    <w:rsid w:val="00B024FD"/>
    <w:rsid w:val="00B039B0"/>
    <w:rsid w:val="00B0450C"/>
    <w:rsid w:val="00B066A2"/>
    <w:rsid w:val="00B11831"/>
    <w:rsid w:val="00B1578B"/>
    <w:rsid w:val="00B17354"/>
    <w:rsid w:val="00B2055D"/>
    <w:rsid w:val="00B22AA4"/>
    <w:rsid w:val="00B23887"/>
    <w:rsid w:val="00B26FFA"/>
    <w:rsid w:val="00B27389"/>
    <w:rsid w:val="00B2739E"/>
    <w:rsid w:val="00B275F4"/>
    <w:rsid w:val="00B27941"/>
    <w:rsid w:val="00B27ABE"/>
    <w:rsid w:val="00B27E9F"/>
    <w:rsid w:val="00B30230"/>
    <w:rsid w:val="00B31A60"/>
    <w:rsid w:val="00B33504"/>
    <w:rsid w:val="00B35712"/>
    <w:rsid w:val="00B407E4"/>
    <w:rsid w:val="00B42361"/>
    <w:rsid w:val="00B439A3"/>
    <w:rsid w:val="00B45433"/>
    <w:rsid w:val="00B4683B"/>
    <w:rsid w:val="00B46C87"/>
    <w:rsid w:val="00B52E17"/>
    <w:rsid w:val="00B53F66"/>
    <w:rsid w:val="00B544C7"/>
    <w:rsid w:val="00B6056D"/>
    <w:rsid w:val="00B62A8C"/>
    <w:rsid w:val="00B634AC"/>
    <w:rsid w:val="00B63ED8"/>
    <w:rsid w:val="00B645AF"/>
    <w:rsid w:val="00B651D7"/>
    <w:rsid w:val="00B6699F"/>
    <w:rsid w:val="00B66C4F"/>
    <w:rsid w:val="00B7035D"/>
    <w:rsid w:val="00B717EC"/>
    <w:rsid w:val="00B76C92"/>
    <w:rsid w:val="00B77B9F"/>
    <w:rsid w:val="00B80725"/>
    <w:rsid w:val="00B81837"/>
    <w:rsid w:val="00B82BAC"/>
    <w:rsid w:val="00B85434"/>
    <w:rsid w:val="00B92301"/>
    <w:rsid w:val="00B92A15"/>
    <w:rsid w:val="00B93A31"/>
    <w:rsid w:val="00B9480F"/>
    <w:rsid w:val="00BA1835"/>
    <w:rsid w:val="00BA1D8F"/>
    <w:rsid w:val="00BA2183"/>
    <w:rsid w:val="00BB1A6E"/>
    <w:rsid w:val="00BB4B15"/>
    <w:rsid w:val="00BB58E5"/>
    <w:rsid w:val="00BB5DE9"/>
    <w:rsid w:val="00BB74B2"/>
    <w:rsid w:val="00BB752D"/>
    <w:rsid w:val="00BB7BE7"/>
    <w:rsid w:val="00BC710C"/>
    <w:rsid w:val="00BD05D6"/>
    <w:rsid w:val="00BD0AA0"/>
    <w:rsid w:val="00BD0DF4"/>
    <w:rsid w:val="00BD2442"/>
    <w:rsid w:val="00BD442C"/>
    <w:rsid w:val="00BD503C"/>
    <w:rsid w:val="00BD767C"/>
    <w:rsid w:val="00BD7B75"/>
    <w:rsid w:val="00BE0FCC"/>
    <w:rsid w:val="00BE206F"/>
    <w:rsid w:val="00BE3015"/>
    <w:rsid w:val="00BE5113"/>
    <w:rsid w:val="00BE5EF6"/>
    <w:rsid w:val="00BF22CE"/>
    <w:rsid w:val="00BF2537"/>
    <w:rsid w:val="00BF6E9A"/>
    <w:rsid w:val="00C0009B"/>
    <w:rsid w:val="00C03B35"/>
    <w:rsid w:val="00C06E17"/>
    <w:rsid w:val="00C118B9"/>
    <w:rsid w:val="00C1575D"/>
    <w:rsid w:val="00C17502"/>
    <w:rsid w:val="00C20164"/>
    <w:rsid w:val="00C204C1"/>
    <w:rsid w:val="00C20E72"/>
    <w:rsid w:val="00C2205E"/>
    <w:rsid w:val="00C23C87"/>
    <w:rsid w:val="00C23FC8"/>
    <w:rsid w:val="00C2506A"/>
    <w:rsid w:val="00C27385"/>
    <w:rsid w:val="00C35687"/>
    <w:rsid w:val="00C356FB"/>
    <w:rsid w:val="00C35D76"/>
    <w:rsid w:val="00C3675C"/>
    <w:rsid w:val="00C36D91"/>
    <w:rsid w:val="00C373E4"/>
    <w:rsid w:val="00C40077"/>
    <w:rsid w:val="00C4279C"/>
    <w:rsid w:val="00C434DD"/>
    <w:rsid w:val="00C52041"/>
    <w:rsid w:val="00C55340"/>
    <w:rsid w:val="00C57529"/>
    <w:rsid w:val="00C60E20"/>
    <w:rsid w:val="00C619B7"/>
    <w:rsid w:val="00C6217E"/>
    <w:rsid w:val="00C643DD"/>
    <w:rsid w:val="00C647DA"/>
    <w:rsid w:val="00C64BFE"/>
    <w:rsid w:val="00C701E1"/>
    <w:rsid w:val="00C72626"/>
    <w:rsid w:val="00C74959"/>
    <w:rsid w:val="00C8095E"/>
    <w:rsid w:val="00C830B5"/>
    <w:rsid w:val="00C94FF5"/>
    <w:rsid w:val="00CA5721"/>
    <w:rsid w:val="00CA63E4"/>
    <w:rsid w:val="00CA6600"/>
    <w:rsid w:val="00CA729B"/>
    <w:rsid w:val="00CA7C87"/>
    <w:rsid w:val="00CB371B"/>
    <w:rsid w:val="00CB38D8"/>
    <w:rsid w:val="00CB646B"/>
    <w:rsid w:val="00CB6492"/>
    <w:rsid w:val="00CB729B"/>
    <w:rsid w:val="00CB7BEC"/>
    <w:rsid w:val="00CB7C4C"/>
    <w:rsid w:val="00CC3D3F"/>
    <w:rsid w:val="00CC5017"/>
    <w:rsid w:val="00CD0B85"/>
    <w:rsid w:val="00CD67E0"/>
    <w:rsid w:val="00CD68B7"/>
    <w:rsid w:val="00CE1A98"/>
    <w:rsid w:val="00CE1C1D"/>
    <w:rsid w:val="00CE24D3"/>
    <w:rsid w:val="00CE3C8E"/>
    <w:rsid w:val="00CE52FE"/>
    <w:rsid w:val="00CE5A93"/>
    <w:rsid w:val="00CE6097"/>
    <w:rsid w:val="00CE662F"/>
    <w:rsid w:val="00CE6A63"/>
    <w:rsid w:val="00CE6E7A"/>
    <w:rsid w:val="00CF0070"/>
    <w:rsid w:val="00CF2704"/>
    <w:rsid w:val="00CF2DFF"/>
    <w:rsid w:val="00CF473F"/>
    <w:rsid w:val="00D014EF"/>
    <w:rsid w:val="00D04D66"/>
    <w:rsid w:val="00D1009E"/>
    <w:rsid w:val="00D129A4"/>
    <w:rsid w:val="00D14A51"/>
    <w:rsid w:val="00D17680"/>
    <w:rsid w:val="00D20866"/>
    <w:rsid w:val="00D20A50"/>
    <w:rsid w:val="00D21ABF"/>
    <w:rsid w:val="00D21D41"/>
    <w:rsid w:val="00D23A13"/>
    <w:rsid w:val="00D24052"/>
    <w:rsid w:val="00D32A32"/>
    <w:rsid w:val="00D32B26"/>
    <w:rsid w:val="00D36EAB"/>
    <w:rsid w:val="00D419A6"/>
    <w:rsid w:val="00D426DB"/>
    <w:rsid w:val="00D461E0"/>
    <w:rsid w:val="00D47124"/>
    <w:rsid w:val="00D546F9"/>
    <w:rsid w:val="00D617D5"/>
    <w:rsid w:val="00D6249F"/>
    <w:rsid w:val="00D62805"/>
    <w:rsid w:val="00D67BCC"/>
    <w:rsid w:val="00D72065"/>
    <w:rsid w:val="00D737A2"/>
    <w:rsid w:val="00D77E8B"/>
    <w:rsid w:val="00D8449D"/>
    <w:rsid w:val="00D9704A"/>
    <w:rsid w:val="00DA61A7"/>
    <w:rsid w:val="00DA6BB2"/>
    <w:rsid w:val="00DB0235"/>
    <w:rsid w:val="00DB160E"/>
    <w:rsid w:val="00DB5F60"/>
    <w:rsid w:val="00DB75E1"/>
    <w:rsid w:val="00DB7907"/>
    <w:rsid w:val="00DB7981"/>
    <w:rsid w:val="00DC0035"/>
    <w:rsid w:val="00DC34F7"/>
    <w:rsid w:val="00DC5108"/>
    <w:rsid w:val="00DC53F7"/>
    <w:rsid w:val="00DC6655"/>
    <w:rsid w:val="00DC777D"/>
    <w:rsid w:val="00DD163E"/>
    <w:rsid w:val="00DE1BE2"/>
    <w:rsid w:val="00DE595D"/>
    <w:rsid w:val="00DF034F"/>
    <w:rsid w:val="00DF2921"/>
    <w:rsid w:val="00DF3240"/>
    <w:rsid w:val="00DF3F39"/>
    <w:rsid w:val="00DF5E3B"/>
    <w:rsid w:val="00DF70FF"/>
    <w:rsid w:val="00E00511"/>
    <w:rsid w:val="00E01F33"/>
    <w:rsid w:val="00E020CE"/>
    <w:rsid w:val="00E025F4"/>
    <w:rsid w:val="00E04210"/>
    <w:rsid w:val="00E050C5"/>
    <w:rsid w:val="00E063F2"/>
    <w:rsid w:val="00E10A89"/>
    <w:rsid w:val="00E12B75"/>
    <w:rsid w:val="00E15812"/>
    <w:rsid w:val="00E15AD7"/>
    <w:rsid w:val="00E16E7E"/>
    <w:rsid w:val="00E177C7"/>
    <w:rsid w:val="00E21152"/>
    <w:rsid w:val="00E22CB7"/>
    <w:rsid w:val="00E23578"/>
    <w:rsid w:val="00E25135"/>
    <w:rsid w:val="00E27F57"/>
    <w:rsid w:val="00E303EE"/>
    <w:rsid w:val="00E30BCE"/>
    <w:rsid w:val="00E326C3"/>
    <w:rsid w:val="00E3624C"/>
    <w:rsid w:val="00E36CEC"/>
    <w:rsid w:val="00E37166"/>
    <w:rsid w:val="00E410BD"/>
    <w:rsid w:val="00E430D9"/>
    <w:rsid w:val="00E44300"/>
    <w:rsid w:val="00E44C80"/>
    <w:rsid w:val="00E4541D"/>
    <w:rsid w:val="00E473D3"/>
    <w:rsid w:val="00E5080F"/>
    <w:rsid w:val="00E52260"/>
    <w:rsid w:val="00E54A35"/>
    <w:rsid w:val="00E565CB"/>
    <w:rsid w:val="00E56990"/>
    <w:rsid w:val="00E6074D"/>
    <w:rsid w:val="00E612EF"/>
    <w:rsid w:val="00E661A9"/>
    <w:rsid w:val="00E66955"/>
    <w:rsid w:val="00E66EFF"/>
    <w:rsid w:val="00E70CDB"/>
    <w:rsid w:val="00E738F8"/>
    <w:rsid w:val="00E803C6"/>
    <w:rsid w:val="00E812CB"/>
    <w:rsid w:val="00E813E9"/>
    <w:rsid w:val="00E81667"/>
    <w:rsid w:val="00E83E47"/>
    <w:rsid w:val="00E8623B"/>
    <w:rsid w:val="00E86B55"/>
    <w:rsid w:val="00E870A8"/>
    <w:rsid w:val="00E87E18"/>
    <w:rsid w:val="00E96542"/>
    <w:rsid w:val="00E97B64"/>
    <w:rsid w:val="00E97F79"/>
    <w:rsid w:val="00EA1140"/>
    <w:rsid w:val="00EA16CA"/>
    <w:rsid w:val="00EA7282"/>
    <w:rsid w:val="00EB1C39"/>
    <w:rsid w:val="00EB2B95"/>
    <w:rsid w:val="00EB7C3C"/>
    <w:rsid w:val="00EC192A"/>
    <w:rsid w:val="00EC3274"/>
    <w:rsid w:val="00EC4C50"/>
    <w:rsid w:val="00EC6EFF"/>
    <w:rsid w:val="00ED7F2B"/>
    <w:rsid w:val="00EE007A"/>
    <w:rsid w:val="00EE0873"/>
    <w:rsid w:val="00EE47AA"/>
    <w:rsid w:val="00EE5863"/>
    <w:rsid w:val="00EE5BF7"/>
    <w:rsid w:val="00EE7D3D"/>
    <w:rsid w:val="00EF2C26"/>
    <w:rsid w:val="00EF4231"/>
    <w:rsid w:val="00EF461D"/>
    <w:rsid w:val="00EF4DA7"/>
    <w:rsid w:val="00EF55AC"/>
    <w:rsid w:val="00EF69EE"/>
    <w:rsid w:val="00F0020F"/>
    <w:rsid w:val="00F023A2"/>
    <w:rsid w:val="00F06F04"/>
    <w:rsid w:val="00F07BDB"/>
    <w:rsid w:val="00F1050C"/>
    <w:rsid w:val="00F11818"/>
    <w:rsid w:val="00F12F80"/>
    <w:rsid w:val="00F14C34"/>
    <w:rsid w:val="00F21D93"/>
    <w:rsid w:val="00F23E9E"/>
    <w:rsid w:val="00F25D6B"/>
    <w:rsid w:val="00F31DDF"/>
    <w:rsid w:val="00F36041"/>
    <w:rsid w:val="00F362E2"/>
    <w:rsid w:val="00F37ECA"/>
    <w:rsid w:val="00F40460"/>
    <w:rsid w:val="00F41DEB"/>
    <w:rsid w:val="00F43816"/>
    <w:rsid w:val="00F44BAA"/>
    <w:rsid w:val="00F451F2"/>
    <w:rsid w:val="00F50311"/>
    <w:rsid w:val="00F529A9"/>
    <w:rsid w:val="00F56813"/>
    <w:rsid w:val="00F56FF1"/>
    <w:rsid w:val="00F6183C"/>
    <w:rsid w:val="00F624FB"/>
    <w:rsid w:val="00F639EE"/>
    <w:rsid w:val="00F649CD"/>
    <w:rsid w:val="00F64D03"/>
    <w:rsid w:val="00F6628F"/>
    <w:rsid w:val="00F66B10"/>
    <w:rsid w:val="00F77C10"/>
    <w:rsid w:val="00F86F48"/>
    <w:rsid w:val="00F87FAC"/>
    <w:rsid w:val="00F93204"/>
    <w:rsid w:val="00F93DE9"/>
    <w:rsid w:val="00F94543"/>
    <w:rsid w:val="00F96303"/>
    <w:rsid w:val="00FA1F5F"/>
    <w:rsid w:val="00FA22E6"/>
    <w:rsid w:val="00FA2C64"/>
    <w:rsid w:val="00FA4153"/>
    <w:rsid w:val="00FB0D95"/>
    <w:rsid w:val="00FB0E3D"/>
    <w:rsid w:val="00FB2659"/>
    <w:rsid w:val="00FB3160"/>
    <w:rsid w:val="00FB321C"/>
    <w:rsid w:val="00FB4C08"/>
    <w:rsid w:val="00FB5788"/>
    <w:rsid w:val="00FB5ACC"/>
    <w:rsid w:val="00FC160F"/>
    <w:rsid w:val="00FC7117"/>
    <w:rsid w:val="00FD0BEF"/>
    <w:rsid w:val="00FD41F6"/>
    <w:rsid w:val="00FD4A7B"/>
    <w:rsid w:val="00FD4BD4"/>
    <w:rsid w:val="00FD76B4"/>
    <w:rsid w:val="00FD78CD"/>
    <w:rsid w:val="00FE1B6B"/>
    <w:rsid w:val="00FE249D"/>
    <w:rsid w:val="00FE2D95"/>
    <w:rsid w:val="00FE34F9"/>
    <w:rsid w:val="00FE3629"/>
    <w:rsid w:val="00FE4D70"/>
    <w:rsid w:val="00FF103E"/>
    <w:rsid w:val="00FF1045"/>
    <w:rsid w:val="00FF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4668D"/>
  <w15:docId w15:val="{DEF4586D-9CD3-4299-BC6C-47365E099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9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04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4D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0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ighton University</Company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vid, Shashank</dc:creator>
  <cp:lastModifiedBy>Gajanan Shelkar</cp:lastModifiedBy>
  <cp:revision>18</cp:revision>
  <cp:lastPrinted>2019-01-24T17:39:00Z</cp:lastPrinted>
  <dcterms:created xsi:type="dcterms:W3CDTF">2019-01-20T23:25:00Z</dcterms:created>
  <dcterms:modified xsi:type="dcterms:W3CDTF">2019-04-15T21:04:00Z</dcterms:modified>
</cp:coreProperties>
</file>